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D8A18" w14:textId="13F26582" w:rsidR="00734BC9" w:rsidRPr="00406A33" w:rsidRDefault="00734BC9" w:rsidP="00734BC9">
      <w:pPr>
        <w:spacing w:afterLines="50" w:after="120" w:line="360" w:lineRule="auto"/>
        <w:jc w:val="center"/>
        <w:rPr>
          <w:iCs/>
        </w:rPr>
      </w:pPr>
      <w:r w:rsidRPr="00406A33">
        <w:rPr>
          <w:b/>
          <w:bCs/>
          <w:iCs/>
        </w:rPr>
        <w:t>Table 6.</w:t>
      </w:r>
      <w:r w:rsidRPr="00406A33">
        <w:rPr>
          <w:iCs/>
        </w:rPr>
        <w:t xml:space="preserve"> Conditional indirect effects of transformational leadership on safety compliance at values of perceived safety climate</w:t>
      </w:r>
    </w:p>
    <w:tbl>
      <w:tblPr>
        <w:tblStyle w:val="112"/>
        <w:tblW w:w="13359" w:type="dxa"/>
        <w:tblLayout w:type="fixed"/>
        <w:tblLook w:val="04A0" w:firstRow="1" w:lastRow="0" w:firstColumn="1" w:lastColumn="0" w:noHBand="0" w:noVBand="1"/>
      </w:tblPr>
      <w:tblGrid>
        <w:gridCol w:w="4435"/>
        <w:gridCol w:w="1293"/>
        <w:gridCol w:w="3327"/>
        <w:gridCol w:w="4304"/>
      </w:tblGrid>
      <w:tr w:rsidR="00734BC9" w:rsidRPr="00406A33" w14:paraId="13A26BE6" w14:textId="77777777" w:rsidTr="005E16DB">
        <w:trPr>
          <w:trHeight w:val="1009"/>
        </w:trPr>
        <w:tc>
          <w:tcPr>
            <w:tcW w:w="4435" w:type="dxa"/>
            <w:vAlign w:val="center"/>
            <w:hideMark/>
          </w:tcPr>
          <w:p w14:paraId="4B476E7E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Moderator</w:t>
            </w:r>
          </w:p>
        </w:tc>
        <w:tc>
          <w:tcPr>
            <w:tcW w:w="1293" w:type="dxa"/>
            <w:vAlign w:val="center"/>
            <w:hideMark/>
          </w:tcPr>
          <w:p w14:paraId="0E66C552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Effect</w:t>
            </w:r>
          </w:p>
        </w:tc>
        <w:tc>
          <w:tcPr>
            <w:tcW w:w="3327" w:type="dxa"/>
            <w:vAlign w:val="center"/>
            <w:hideMark/>
          </w:tcPr>
          <w:p w14:paraId="17ACA3B2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Moderated</w:t>
            </w:r>
          </w:p>
          <w:p w14:paraId="5510B363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mediation effect</w:t>
            </w:r>
          </w:p>
        </w:tc>
        <w:tc>
          <w:tcPr>
            <w:tcW w:w="4302" w:type="dxa"/>
            <w:vAlign w:val="center"/>
            <w:hideMark/>
          </w:tcPr>
          <w:p w14:paraId="7CBEC0FE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95% CI of</w:t>
            </w:r>
          </w:p>
          <w:p w14:paraId="3CFEBCEC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moderated mediation effect</w:t>
            </w:r>
          </w:p>
        </w:tc>
      </w:tr>
      <w:tr w:rsidR="00734BC9" w:rsidRPr="00406A33" w14:paraId="2653ACD8" w14:textId="77777777" w:rsidTr="005E16DB">
        <w:trPr>
          <w:trHeight w:val="581"/>
        </w:trPr>
        <w:tc>
          <w:tcPr>
            <w:tcW w:w="13359" w:type="dxa"/>
            <w:gridSpan w:val="4"/>
            <w:vAlign w:val="center"/>
          </w:tcPr>
          <w:p w14:paraId="591218F1" w14:textId="35F64968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 xml:space="preserve">Path 1: </w:t>
            </w:r>
            <w:r w:rsidRPr="00406A33">
              <w:rPr>
                <w:rFonts w:cs="Times New Roman"/>
              </w:rPr>
              <w:t>TL→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FOL </w:t>
            </w:r>
            <w:r w:rsidRPr="00406A33">
              <w:rPr>
                <w:rFonts w:cs="Times New Roman" w:hint="eastAsia"/>
                <w:lang w:eastAsia="zh-CN"/>
              </w:rPr>
              <w:t>→</w:t>
            </w:r>
            <w:r>
              <w:rPr>
                <w:rFonts w:cs="Times New Roman"/>
                <w:lang w:eastAsia="zh-CN"/>
              </w:rPr>
              <w:t xml:space="preserve"> SC</w:t>
            </w:r>
          </w:p>
        </w:tc>
      </w:tr>
      <w:tr w:rsidR="00734BC9" w:rsidRPr="00406A33" w14:paraId="384C4BA8" w14:textId="77777777" w:rsidTr="005E16DB">
        <w:trPr>
          <w:trHeight w:val="463"/>
        </w:trPr>
        <w:tc>
          <w:tcPr>
            <w:tcW w:w="4435" w:type="dxa"/>
            <w:vAlign w:val="center"/>
            <w:hideMark/>
          </w:tcPr>
          <w:p w14:paraId="731AA565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Low felt safety climate (−1 SD)</w:t>
            </w:r>
          </w:p>
        </w:tc>
        <w:tc>
          <w:tcPr>
            <w:tcW w:w="1293" w:type="dxa"/>
            <w:vMerge w:val="restart"/>
            <w:vAlign w:val="center"/>
            <w:hideMark/>
          </w:tcPr>
          <w:p w14:paraId="6048061B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.26</w:t>
            </w:r>
            <w:r w:rsidRPr="00406A33">
              <w:rPr>
                <w:vertAlign w:val="superscript"/>
              </w:rPr>
              <w:t>**</w:t>
            </w:r>
          </w:p>
        </w:tc>
        <w:tc>
          <w:tcPr>
            <w:tcW w:w="3327" w:type="dxa"/>
            <w:vAlign w:val="center"/>
            <w:hideMark/>
          </w:tcPr>
          <w:p w14:paraId="461F21BC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.07</w:t>
            </w:r>
            <w:r w:rsidRPr="00406A33">
              <w:rPr>
                <w:vertAlign w:val="superscript"/>
              </w:rPr>
              <w:t>*</w:t>
            </w:r>
          </w:p>
        </w:tc>
        <w:tc>
          <w:tcPr>
            <w:tcW w:w="4302" w:type="dxa"/>
            <w:vAlign w:val="center"/>
            <w:hideMark/>
          </w:tcPr>
          <w:p w14:paraId="335E00AA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[.012, .163]</w:t>
            </w:r>
          </w:p>
        </w:tc>
      </w:tr>
      <w:tr w:rsidR="00734BC9" w:rsidRPr="00406A33" w14:paraId="3A100191" w14:textId="77777777" w:rsidTr="005E16DB">
        <w:trPr>
          <w:trHeight w:val="463"/>
        </w:trPr>
        <w:tc>
          <w:tcPr>
            <w:tcW w:w="4435" w:type="dxa"/>
            <w:vAlign w:val="center"/>
            <w:hideMark/>
          </w:tcPr>
          <w:p w14:paraId="61FF33F6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High felt safety climate (+1 SD)</w:t>
            </w:r>
          </w:p>
        </w:tc>
        <w:tc>
          <w:tcPr>
            <w:tcW w:w="1293" w:type="dxa"/>
            <w:vMerge/>
            <w:vAlign w:val="center"/>
            <w:hideMark/>
          </w:tcPr>
          <w:p w14:paraId="16794C98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</w:p>
        </w:tc>
        <w:tc>
          <w:tcPr>
            <w:tcW w:w="3327" w:type="dxa"/>
            <w:vAlign w:val="center"/>
            <w:hideMark/>
          </w:tcPr>
          <w:p w14:paraId="467C3018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.16</w:t>
            </w:r>
            <w:r w:rsidRPr="00406A33">
              <w:rPr>
                <w:vertAlign w:val="superscript"/>
              </w:rPr>
              <w:t>**</w:t>
            </w:r>
          </w:p>
        </w:tc>
        <w:tc>
          <w:tcPr>
            <w:tcW w:w="4302" w:type="dxa"/>
            <w:vAlign w:val="center"/>
            <w:hideMark/>
          </w:tcPr>
          <w:p w14:paraId="254DF07F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[.090, .255]</w:t>
            </w:r>
          </w:p>
        </w:tc>
      </w:tr>
      <w:tr w:rsidR="00734BC9" w:rsidRPr="00406A33" w14:paraId="2DE0F4F1" w14:textId="77777777" w:rsidTr="005E16DB">
        <w:trPr>
          <w:trHeight w:val="463"/>
        </w:trPr>
        <w:tc>
          <w:tcPr>
            <w:tcW w:w="4435" w:type="dxa"/>
            <w:vAlign w:val="center"/>
            <w:hideMark/>
          </w:tcPr>
          <w:p w14:paraId="1318F1D1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Differ</w:t>
            </w:r>
          </w:p>
        </w:tc>
        <w:tc>
          <w:tcPr>
            <w:tcW w:w="1293" w:type="dxa"/>
            <w:vMerge/>
            <w:vAlign w:val="center"/>
          </w:tcPr>
          <w:p w14:paraId="3F01A61C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</w:p>
        </w:tc>
        <w:tc>
          <w:tcPr>
            <w:tcW w:w="3327" w:type="dxa"/>
            <w:vAlign w:val="center"/>
            <w:hideMark/>
          </w:tcPr>
          <w:p w14:paraId="3D4E4914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.09</w:t>
            </w:r>
            <w:r w:rsidRPr="00406A33">
              <w:rPr>
                <w:vertAlign w:val="superscript"/>
              </w:rPr>
              <w:t>*</w:t>
            </w:r>
          </w:p>
        </w:tc>
        <w:tc>
          <w:tcPr>
            <w:tcW w:w="4302" w:type="dxa"/>
            <w:vAlign w:val="center"/>
            <w:hideMark/>
          </w:tcPr>
          <w:p w14:paraId="7F5653FC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[.004, .189]</w:t>
            </w:r>
          </w:p>
        </w:tc>
      </w:tr>
      <w:tr w:rsidR="00734BC9" w:rsidRPr="00406A33" w14:paraId="6367BE9F" w14:textId="77777777" w:rsidTr="005E16DB">
        <w:trPr>
          <w:trHeight w:val="581"/>
        </w:trPr>
        <w:tc>
          <w:tcPr>
            <w:tcW w:w="13359" w:type="dxa"/>
            <w:gridSpan w:val="4"/>
            <w:vAlign w:val="center"/>
          </w:tcPr>
          <w:p w14:paraId="2A2187E9" w14:textId="56E9816A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 xml:space="preserve">Path 2: </w:t>
            </w:r>
            <w:r w:rsidRPr="00406A33">
              <w:rPr>
                <w:rFonts w:cs="Times New Roman"/>
              </w:rPr>
              <w:t>TL→</w:t>
            </w:r>
            <w:r>
              <w:rPr>
                <w:rFonts w:cs="Times New Roman"/>
                <w:lang w:eastAsia="zh-CN"/>
              </w:rPr>
              <w:t xml:space="preserve"> SRT </w:t>
            </w:r>
            <w:r w:rsidRPr="00406A33">
              <w:rPr>
                <w:rFonts w:cs="Times New Roman" w:hint="eastAsia"/>
                <w:lang w:eastAsia="zh-CN"/>
              </w:rPr>
              <w:t>→</w:t>
            </w: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>SC</w:t>
            </w:r>
          </w:p>
        </w:tc>
      </w:tr>
      <w:tr w:rsidR="00734BC9" w:rsidRPr="00406A33" w14:paraId="013D4CDB" w14:textId="77777777" w:rsidTr="005E16DB">
        <w:trPr>
          <w:trHeight w:val="212"/>
        </w:trPr>
        <w:tc>
          <w:tcPr>
            <w:tcW w:w="4435" w:type="dxa"/>
            <w:vAlign w:val="center"/>
            <w:hideMark/>
          </w:tcPr>
          <w:p w14:paraId="1E08D6D2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Low felt safety climate (−1 SD)</w:t>
            </w:r>
          </w:p>
        </w:tc>
        <w:tc>
          <w:tcPr>
            <w:tcW w:w="1293" w:type="dxa"/>
            <w:vMerge w:val="restart"/>
            <w:vAlign w:val="center"/>
            <w:hideMark/>
          </w:tcPr>
          <w:p w14:paraId="5425EFD5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−.120*</w:t>
            </w:r>
          </w:p>
        </w:tc>
        <w:tc>
          <w:tcPr>
            <w:tcW w:w="3327" w:type="dxa"/>
            <w:hideMark/>
          </w:tcPr>
          <w:p w14:paraId="4E6EAB66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−.05</w:t>
            </w:r>
            <w:r w:rsidRPr="00406A33">
              <w:rPr>
                <w:vertAlign w:val="superscript"/>
              </w:rPr>
              <w:t>*</w:t>
            </w:r>
          </w:p>
        </w:tc>
        <w:tc>
          <w:tcPr>
            <w:tcW w:w="4302" w:type="dxa"/>
            <w:hideMark/>
          </w:tcPr>
          <w:p w14:paraId="06B24CE9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[−.108, −.004]</w:t>
            </w:r>
          </w:p>
        </w:tc>
      </w:tr>
      <w:tr w:rsidR="00734BC9" w:rsidRPr="00406A33" w14:paraId="2CE15C92" w14:textId="77777777" w:rsidTr="005E16DB">
        <w:trPr>
          <w:trHeight w:val="212"/>
        </w:trPr>
        <w:tc>
          <w:tcPr>
            <w:tcW w:w="4435" w:type="dxa"/>
            <w:vAlign w:val="center"/>
            <w:hideMark/>
          </w:tcPr>
          <w:p w14:paraId="27BA289B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High felt safety climate (+1 SD)</w:t>
            </w:r>
          </w:p>
        </w:tc>
        <w:tc>
          <w:tcPr>
            <w:tcW w:w="1293" w:type="dxa"/>
            <w:vMerge/>
            <w:vAlign w:val="center"/>
            <w:hideMark/>
          </w:tcPr>
          <w:p w14:paraId="2BB47AE2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</w:p>
        </w:tc>
        <w:tc>
          <w:tcPr>
            <w:tcW w:w="3327" w:type="dxa"/>
            <w:vAlign w:val="center"/>
            <w:hideMark/>
          </w:tcPr>
          <w:p w14:paraId="45DAF466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. 02</w:t>
            </w:r>
          </w:p>
        </w:tc>
        <w:tc>
          <w:tcPr>
            <w:tcW w:w="4302" w:type="dxa"/>
            <w:vAlign w:val="center"/>
            <w:hideMark/>
          </w:tcPr>
          <w:p w14:paraId="7BDEC967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[−.004, .065]</w:t>
            </w:r>
          </w:p>
        </w:tc>
      </w:tr>
      <w:tr w:rsidR="00734BC9" w:rsidRPr="00406A33" w14:paraId="63D379F9" w14:textId="77777777" w:rsidTr="005E16DB">
        <w:trPr>
          <w:trHeight w:val="212"/>
        </w:trPr>
        <w:tc>
          <w:tcPr>
            <w:tcW w:w="4435" w:type="dxa"/>
            <w:vAlign w:val="center"/>
            <w:hideMark/>
          </w:tcPr>
          <w:p w14:paraId="5CA91318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Differ</w:t>
            </w:r>
          </w:p>
        </w:tc>
        <w:tc>
          <w:tcPr>
            <w:tcW w:w="1293" w:type="dxa"/>
            <w:vMerge/>
            <w:vAlign w:val="center"/>
          </w:tcPr>
          <w:p w14:paraId="5D4E798D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</w:p>
        </w:tc>
        <w:tc>
          <w:tcPr>
            <w:tcW w:w="3327" w:type="dxa"/>
            <w:vAlign w:val="center"/>
            <w:hideMark/>
          </w:tcPr>
          <w:p w14:paraId="2699FD67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.07</w:t>
            </w:r>
            <w:r w:rsidRPr="00406A33">
              <w:rPr>
                <w:vertAlign w:val="superscript"/>
              </w:rPr>
              <w:t>*</w:t>
            </w:r>
          </w:p>
        </w:tc>
        <w:tc>
          <w:tcPr>
            <w:tcW w:w="4302" w:type="dxa"/>
            <w:vAlign w:val="center"/>
            <w:hideMark/>
          </w:tcPr>
          <w:p w14:paraId="7C9B1076" w14:textId="77777777" w:rsidR="00734BC9" w:rsidRPr="00406A33" w:rsidRDefault="00734BC9" w:rsidP="0039236F">
            <w:pPr>
              <w:spacing w:afterLines="50" w:after="120" w:line="360" w:lineRule="auto"/>
              <w:jc w:val="center"/>
            </w:pPr>
            <w:r w:rsidRPr="00406A33">
              <w:t>[.005, .149]</w:t>
            </w:r>
          </w:p>
        </w:tc>
      </w:tr>
    </w:tbl>
    <w:p w14:paraId="42FB3015" w14:textId="77777777" w:rsidR="00734BC9" w:rsidRPr="00406A33" w:rsidRDefault="00734BC9" w:rsidP="00734BC9">
      <w:pPr>
        <w:spacing w:afterLines="50" w:after="120" w:line="360" w:lineRule="auto"/>
        <w:rPr>
          <w:kern w:val="2"/>
          <w:lang w:eastAsia="zh-CN"/>
        </w:rPr>
      </w:pPr>
      <w:r w:rsidRPr="00406A33">
        <w:rPr>
          <w:i/>
          <w:kern w:val="2"/>
          <w:lang w:eastAsia="zh-CN"/>
        </w:rPr>
        <w:t>Note. N</w:t>
      </w:r>
      <w:r w:rsidRPr="00406A33">
        <w:rPr>
          <w:kern w:val="2"/>
          <w:lang w:eastAsia="zh-CN"/>
        </w:rPr>
        <w:t xml:space="preserve"> = 309.</w:t>
      </w:r>
      <w:r w:rsidRPr="00406A33">
        <w:rPr>
          <w:kern w:val="2"/>
          <w:vertAlign w:val="superscript"/>
          <w:lang w:eastAsia="zh-CN"/>
        </w:rPr>
        <w:t xml:space="preserve">  </w:t>
      </w:r>
      <w:r w:rsidRPr="00406A33">
        <w:rPr>
          <w:rFonts w:eastAsia="Times New Roman"/>
          <w:kern w:val="2"/>
          <w:vertAlign w:val="superscript"/>
          <w:lang w:eastAsia="zh-CN"/>
        </w:rPr>
        <w:t>*</w:t>
      </w:r>
      <w:r w:rsidRPr="00406A33">
        <w:rPr>
          <w:rFonts w:eastAsia="Times New Roman"/>
          <w:kern w:val="2"/>
          <w:lang w:eastAsia="zh-CN"/>
        </w:rPr>
        <w:t xml:space="preserve"> </w:t>
      </w:r>
      <w:r w:rsidRPr="00406A33">
        <w:rPr>
          <w:rFonts w:eastAsia="Times New Roman"/>
          <w:i/>
          <w:kern w:val="2"/>
          <w:lang w:eastAsia="zh-CN"/>
        </w:rPr>
        <w:t>p</w:t>
      </w:r>
      <w:r w:rsidRPr="00406A33">
        <w:rPr>
          <w:rFonts w:eastAsia="Times New Roman"/>
          <w:kern w:val="2"/>
          <w:lang w:eastAsia="zh-CN"/>
        </w:rPr>
        <w:t xml:space="preserve"> &lt; .05, </w:t>
      </w:r>
      <w:r w:rsidRPr="00406A33">
        <w:rPr>
          <w:rFonts w:eastAsia="Times New Roman"/>
          <w:kern w:val="2"/>
          <w:vertAlign w:val="superscript"/>
          <w:lang w:eastAsia="zh-CN"/>
        </w:rPr>
        <w:t xml:space="preserve">** </w:t>
      </w:r>
      <w:r w:rsidRPr="00406A33">
        <w:rPr>
          <w:rFonts w:eastAsia="Times New Roman"/>
          <w:i/>
          <w:kern w:val="2"/>
          <w:lang w:eastAsia="zh-CN"/>
        </w:rPr>
        <w:t>p</w:t>
      </w:r>
      <w:r w:rsidRPr="00406A33">
        <w:rPr>
          <w:rFonts w:eastAsia="Times New Roman"/>
          <w:kern w:val="2"/>
          <w:lang w:eastAsia="zh-CN"/>
        </w:rPr>
        <w:t xml:space="preserve"> &lt; .01.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T</w:t>
      </w:r>
      <w:r>
        <w:rPr>
          <w:rFonts w:eastAsia="Times New Roman"/>
          <w:kern w:val="2"/>
          <w:lang w:eastAsia="zh-CN"/>
        </w:rPr>
        <w:t xml:space="preserve">L </w:t>
      </w:r>
      <w:r>
        <w:rPr>
          <w:rFonts w:eastAsia="Times New Roman" w:hint="eastAsia"/>
          <w:kern w:val="2"/>
          <w:lang w:eastAsia="zh-CN"/>
        </w:rPr>
        <w:t>is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for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transformational</w:t>
      </w:r>
      <w:r>
        <w:rPr>
          <w:rFonts w:eastAsia="Times New Roman"/>
          <w:kern w:val="2"/>
          <w:lang w:eastAsia="zh-CN"/>
        </w:rPr>
        <w:t xml:space="preserve"> </w:t>
      </w:r>
      <w:r>
        <w:rPr>
          <w:rFonts w:eastAsia="Times New Roman" w:hint="eastAsia"/>
          <w:kern w:val="2"/>
          <w:lang w:eastAsia="zh-CN"/>
        </w:rPr>
        <w:t>leadership</w:t>
      </w:r>
      <w:r>
        <w:rPr>
          <w:rFonts w:ascii="宋体" w:hAnsi="宋体" w:cs="宋体"/>
          <w:kern w:val="2"/>
          <w:lang w:eastAsia="zh-CN"/>
        </w:rPr>
        <w:t xml:space="preserve">. 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>FOL is for felt obligation to leader, SRT is for safety risk tolerance.</w:t>
      </w:r>
      <w:r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 xml:space="preserve"> </w:t>
      </w:r>
      <w:r w:rsidRPr="003907A9">
        <w:rPr>
          <w:rFonts w:eastAsia="Times New Roman" w:cs="Times New Roman"/>
          <w:iCs/>
          <w:snapToGrid w:val="0"/>
          <w:color w:val="000000"/>
          <w:szCs w:val="24"/>
          <w:lang w:eastAsia="de-DE" w:bidi="en-US"/>
        </w:rPr>
        <w:t>SC is for safety compliance,</w:t>
      </w:r>
    </w:p>
    <w:p w14:paraId="1FCE2CA8" w14:textId="4EB8252F" w:rsidR="003D22FE" w:rsidRPr="00734BC9" w:rsidRDefault="00020141" w:rsidP="00734BC9">
      <w:r w:rsidRPr="00734BC9">
        <w:t xml:space="preserve"> </w:t>
      </w:r>
    </w:p>
    <w:sectPr w:rsidR="003D22FE" w:rsidRPr="00734BC9" w:rsidSect="00AE23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type w:val="continuous"/>
      <w:pgSz w:w="15840" w:h="12240" w:orient="landscape"/>
      <w:pgMar w:top="1181" w:right="1138" w:bottom="1282" w:left="1138" w:header="283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2F33B" w14:textId="77777777" w:rsidR="002D30D1" w:rsidRDefault="002D30D1" w:rsidP="00117666">
      <w:pPr>
        <w:spacing w:after="0"/>
      </w:pPr>
      <w:r>
        <w:separator/>
      </w:r>
    </w:p>
  </w:endnote>
  <w:endnote w:type="continuationSeparator" w:id="0">
    <w:p w14:paraId="3FBC05BC" w14:textId="77777777" w:rsidR="002D30D1" w:rsidRDefault="002D30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-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6D7FF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2</w:t>
    </w:r>
    <w:r>
      <w:rPr>
        <w:rStyle w:val="a5"/>
      </w:rPr>
      <w:fldChar w:fldCharType="end"/>
    </w:r>
  </w:p>
  <w:p w14:paraId="2C99075D" w14:textId="77777777" w:rsidR="005B5785" w:rsidRPr="00577C4C" w:rsidRDefault="005B5785" w:rsidP="0052736C">
    <w:pPr>
      <w:ind w:right="360" w:firstLine="360"/>
      <w:rPr>
        <w:color w:val="C00000"/>
        <w:szCs w:val="24"/>
      </w:rPr>
    </w:pPr>
  </w:p>
  <w:p w14:paraId="6822855E" w14:textId="77777777" w:rsidR="002E06EC" w:rsidRDefault="002E06E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3625E" w14:textId="77777777" w:rsidR="005B5785" w:rsidRDefault="005B5785" w:rsidP="0033600A">
    <w:pPr>
      <w:framePr w:wrap="none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>
      <w:rPr>
        <w:rStyle w:val="a5"/>
        <w:noProof/>
      </w:rPr>
      <w:t>3</w:t>
    </w:r>
    <w:r>
      <w:rPr>
        <w:rStyle w:val="a5"/>
      </w:rPr>
      <w:fldChar w:fldCharType="end"/>
    </w:r>
  </w:p>
  <w:p w14:paraId="37016340" w14:textId="77777777" w:rsidR="005B5785" w:rsidRPr="00577C4C" w:rsidRDefault="005B5785" w:rsidP="0052736C">
    <w:pPr>
      <w:ind w:right="360" w:firstLine="360"/>
      <w:rPr>
        <w:b/>
        <w:sz w:val="20"/>
        <w:szCs w:val="24"/>
      </w:rPr>
    </w:pPr>
  </w:p>
  <w:p w14:paraId="01BAE8C6" w14:textId="77777777" w:rsidR="002E06EC" w:rsidRDefault="002E06E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D7573" w14:textId="77777777" w:rsidR="002D30D1" w:rsidRDefault="002D30D1" w:rsidP="00117666">
      <w:pPr>
        <w:spacing w:after="0"/>
      </w:pPr>
      <w:r>
        <w:separator/>
      </w:r>
    </w:p>
  </w:footnote>
  <w:footnote w:type="continuationSeparator" w:id="0">
    <w:p w14:paraId="41037CC2" w14:textId="77777777" w:rsidR="002D30D1" w:rsidRDefault="002D30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597D" w14:textId="77777777" w:rsidR="005B5785" w:rsidRPr="00730783" w:rsidRDefault="005B5785" w:rsidP="00730783">
    <w:pPr>
      <w:jc w:val="right"/>
    </w:pPr>
  </w:p>
  <w:p w14:paraId="351548D9" w14:textId="77777777" w:rsidR="002E06EC" w:rsidRDefault="002E06EC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263A0" w14:textId="77777777" w:rsidR="005B5785" w:rsidRPr="00A53000" w:rsidRDefault="005B5785" w:rsidP="008D4B88">
    <w:pPr>
      <w:ind w:right="720"/>
      <w:jc w:val="right"/>
    </w:pPr>
  </w:p>
  <w:p w14:paraId="3EFB616E" w14:textId="77777777" w:rsidR="002E06EC" w:rsidRDefault="002E06EC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8D40B" w14:textId="77777777" w:rsidR="005B5785" w:rsidRDefault="005B5785" w:rsidP="00A53000">
    <w:r>
      <w:rPr>
        <w:noProof/>
        <w:color w:val="A6A6A6"/>
        <w:lang w:val="en-GB" w:eastAsia="zh-CN"/>
      </w:rPr>
      <w:drawing>
        <wp:inline distT="0" distB="0" distL="0" distR="0" wp14:anchorId="437D58EA" wp14:editId="3AC8EF10">
          <wp:extent cx="1379855" cy="516255"/>
          <wp:effectExtent l="0" t="0" r="0" b="0"/>
          <wp:docPr id="2" name="Picture 6" descr="logo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logo1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79855" cy="5162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9B6009"/>
    <w:multiLevelType w:val="multilevel"/>
    <w:tmpl w:val="E398F71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3"/>
    </w:lvlOverride>
    <w:lvlOverride w:ilvl="1">
      <w:startOverride w:val="4"/>
    </w:lvlOverride>
  </w:num>
  <w:num w:numId="5">
    <w:abstractNumId w:val="2"/>
    <w:lvlOverride w:ilvl="0">
      <w:startOverride w:val="3"/>
    </w:lvlOverride>
    <w:lvlOverride w:ilvl="1">
      <w:startOverride w:val="4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GB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77"/>
    <w:rsid w:val="000008C2"/>
    <w:rsid w:val="00001FCE"/>
    <w:rsid w:val="00002061"/>
    <w:rsid w:val="0000321A"/>
    <w:rsid w:val="000037F3"/>
    <w:rsid w:val="000047CF"/>
    <w:rsid w:val="00005A23"/>
    <w:rsid w:val="00005C30"/>
    <w:rsid w:val="00006008"/>
    <w:rsid w:val="0001060C"/>
    <w:rsid w:val="00010D54"/>
    <w:rsid w:val="00010FB9"/>
    <w:rsid w:val="00012250"/>
    <w:rsid w:val="00012939"/>
    <w:rsid w:val="00013990"/>
    <w:rsid w:val="00013EB6"/>
    <w:rsid w:val="000142BD"/>
    <w:rsid w:val="000143BF"/>
    <w:rsid w:val="0001480D"/>
    <w:rsid w:val="00014D13"/>
    <w:rsid w:val="0001512B"/>
    <w:rsid w:val="00015316"/>
    <w:rsid w:val="000157E2"/>
    <w:rsid w:val="0001666B"/>
    <w:rsid w:val="00017C50"/>
    <w:rsid w:val="00020141"/>
    <w:rsid w:val="000219BF"/>
    <w:rsid w:val="000227B1"/>
    <w:rsid w:val="000228DC"/>
    <w:rsid w:val="000239AA"/>
    <w:rsid w:val="00024A5D"/>
    <w:rsid w:val="00031668"/>
    <w:rsid w:val="00032A77"/>
    <w:rsid w:val="00032FB3"/>
    <w:rsid w:val="00032FE1"/>
    <w:rsid w:val="00033932"/>
    <w:rsid w:val="00034304"/>
    <w:rsid w:val="00035434"/>
    <w:rsid w:val="00035447"/>
    <w:rsid w:val="000357C5"/>
    <w:rsid w:val="00035C87"/>
    <w:rsid w:val="00035E4E"/>
    <w:rsid w:val="000362E6"/>
    <w:rsid w:val="00036C63"/>
    <w:rsid w:val="00036C67"/>
    <w:rsid w:val="00037E86"/>
    <w:rsid w:val="000400F2"/>
    <w:rsid w:val="0004088A"/>
    <w:rsid w:val="00041F18"/>
    <w:rsid w:val="00042BF0"/>
    <w:rsid w:val="00042CD1"/>
    <w:rsid w:val="00042D92"/>
    <w:rsid w:val="000445DA"/>
    <w:rsid w:val="000453E0"/>
    <w:rsid w:val="00045678"/>
    <w:rsid w:val="000458E4"/>
    <w:rsid w:val="000459D9"/>
    <w:rsid w:val="0004669C"/>
    <w:rsid w:val="000478CB"/>
    <w:rsid w:val="000507C9"/>
    <w:rsid w:val="00050E51"/>
    <w:rsid w:val="00050F83"/>
    <w:rsid w:val="000522D0"/>
    <w:rsid w:val="000563B7"/>
    <w:rsid w:val="00061708"/>
    <w:rsid w:val="000638CD"/>
    <w:rsid w:val="00063D43"/>
    <w:rsid w:val="00063D84"/>
    <w:rsid w:val="00065A7C"/>
    <w:rsid w:val="00065AB9"/>
    <w:rsid w:val="0006636D"/>
    <w:rsid w:val="0006662D"/>
    <w:rsid w:val="00067506"/>
    <w:rsid w:val="00067B23"/>
    <w:rsid w:val="000700E5"/>
    <w:rsid w:val="0007029A"/>
    <w:rsid w:val="000704E7"/>
    <w:rsid w:val="000704EF"/>
    <w:rsid w:val="00070EE3"/>
    <w:rsid w:val="00071315"/>
    <w:rsid w:val="00071D8C"/>
    <w:rsid w:val="00072222"/>
    <w:rsid w:val="00072688"/>
    <w:rsid w:val="0007293B"/>
    <w:rsid w:val="00072B19"/>
    <w:rsid w:val="00073559"/>
    <w:rsid w:val="000769E5"/>
    <w:rsid w:val="00076FA4"/>
    <w:rsid w:val="00077D53"/>
    <w:rsid w:val="000805F3"/>
    <w:rsid w:val="000807CD"/>
    <w:rsid w:val="00081394"/>
    <w:rsid w:val="00081D02"/>
    <w:rsid w:val="00084890"/>
    <w:rsid w:val="00086BFC"/>
    <w:rsid w:val="0009084C"/>
    <w:rsid w:val="0009413C"/>
    <w:rsid w:val="0009428A"/>
    <w:rsid w:val="000960BE"/>
    <w:rsid w:val="000966A3"/>
    <w:rsid w:val="00096A2F"/>
    <w:rsid w:val="00096EFA"/>
    <w:rsid w:val="000970C5"/>
    <w:rsid w:val="00097807"/>
    <w:rsid w:val="000A2328"/>
    <w:rsid w:val="000A27B1"/>
    <w:rsid w:val="000A3186"/>
    <w:rsid w:val="000A33DE"/>
    <w:rsid w:val="000A3648"/>
    <w:rsid w:val="000A4D2C"/>
    <w:rsid w:val="000A4F2B"/>
    <w:rsid w:val="000A5735"/>
    <w:rsid w:val="000A64F5"/>
    <w:rsid w:val="000B0708"/>
    <w:rsid w:val="000B1E1E"/>
    <w:rsid w:val="000B34BD"/>
    <w:rsid w:val="000B39F6"/>
    <w:rsid w:val="000B4DC1"/>
    <w:rsid w:val="000B69E8"/>
    <w:rsid w:val="000B7231"/>
    <w:rsid w:val="000B7F9B"/>
    <w:rsid w:val="000C0385"/>
    <w:rsid w:val="000C046A"/>
    <w:rsid w:val="000C2431"/>
    <w:rsid w:val="000C26DC"/>
    <w:rsid w:val="000C2CB1"/>
    <w:rsid w:val="000C3176"/>
    <w:rsid w:val="000C37C4"/>
    <w:rsid w:val="000C393A"/>
    <w:rsid w:val="000C691C"/>
    <w:rsid w:val="000C7E2A"/>
    <w:rsid w:val="000D0A5A"/>
    <w:rsid w:val="000D0F6E"/>
    <w:rsid w:val="000D15BE"/>
    <w:rsid w:val="000D32C8"/>
    <w:rsid w:val="000D4F6C"/>
    <w:rsid w:val="000D52E0"/>
    <w:rsid w:val="000D58BD"/>
    <w:rsid w:val="000D76BF"/>
    <w:rsid w:val="000E008C"/>
    <w:rsid w:val="000E0471"/>
    <w:rsid w:val="000E0BC8"/>
    <w:rsid w:val="000E0BDE"/>
    <w:rsid w:val="000E14C4"/>
    <w:rsid w:val="000E1C59"/>
    <w:rsid w:val="000E24E9"/>
    <w:rsid w:val="000E2BBB"/>
    <w:rsid w:val="000E3BBC"/>
    <w:rsid w:val="000E3BD6"/>
    <w:rsid w:val="000E7C45"/>
    <w:rsid w:val="000F1E30"/>
    <w:rsid w:val="000F23BD"/>
    <w:rsid w:val="000F4CFB"/>
    <w:rsid w:val="000F4FDA"/>
    <w:rsid w:val="000F575E"/>
    <w:rsid w:val="000F72AE"/>
    <w:rsid w:val="000F78DF"/>
    <w:rsid w:val="001023BF"/>
    <w:rsid w:val="00102515"/>
    <w:rsid w:val="001029D3"/>
    <w:rsid w:val="00103420"/>
    <w:rsid w:val="00103D1B"/>
    <w:rsid w:val="0010421C"/>
    <w:rsid w:val="0010457C"/>
    <w:rsid w:val="00105FAB"/>
    <w:rsid w:val="001068BA"/>
    <w:rsid w:val="00111C91"/>
    <w:rsid w:val="00112D0A"/>
    <w:rsid w:val="001133AB"/>
    <w:rsid w:val="0011364F"/>
    <w:rsid w:val="00113B9E"/>
    <w:rsid w:val="001149E3"/>
    <w:rsid w:val="00114B80"/>
    <w:rsid w:val="00115054"/>
    <w:rsid w:val="001150CA"/>
    <w:rsid w:val="0011691A"/>
    <w:rsid w:val="00117029"/>
    <w:rsid w:val="00117666"/>
    <w:rsid w:val="00120ECF"/>
    <w:rsid w:val="00121C04"/>
    <w:rsid w:val="00121F57"/>
    <w:rsid w:val="001222B6"/>
    <w:rsid w:val="001223A7"/>
    <w:rsid w:val="0012295E"/>
    <w:rsid w:val="00124EA1"/>
    <w:rsid w:val="001250DF"/>
    <w:rsid w:val="00125422"/>
    <w:rsid w:val="00127027"/>
    <w:rsid w:val="0013008C"/>
    <w:rsid w:val="001308CB"/>
    <w:rsid w:val="00131068"/>
    <w:rsid w:val="00132761"/>
    <w:rsid w:val="00132F71"/>
    <w:rsid w:val="00133F9C"/>
    <w:rsid w:val="00134256"/>
    <w:rsid w:val="00136027"/>
    <w:rsid w:val="00136725"/>
    <w:rsid w:val="00136996"/>
    <w:rsid w:val="00137CF9"/>
    <w:rsid w:val="00140894"/>
    <w:rsid w:val="00140C1C"/>
    <w:rsid w:val="00142295"/>
    <w:rsid w:val="00142BD9"/>
    <w:rsid w:val="0014458D"/>
    <w:rsid w:val="001455F3"/>
    <w:rsid w:val="00145C5D"/>
    <w:rsid w:val="00145CEA"/>
    <w:rsid w:val="00147395"/>
    <w:rsid w:val="00150C31"/>
    <w:rsid w:val="00152A82"/>
    <w:rsid w:val="00152E97"/>
    <w:rsid w:val="00153843"/>
    <w:rsid w:val="0015386C"/>
    <w:rsid w:val="00153AAB"/>
    <w:rsid w:val="00153DBC"/>
    <w:rsid w:val="001552C9"/>
    <w:rsid w:val="00156EC8"/>
    <w:rsid w:val="00157491"/>
    <w:rsid w:val="00160F6D"/>
    <w:rsid w:val="00162E97"/>
    <w:rsid w:val="00163E32"/>
    <w:rsid w:val="00164AFC"/>
    <w:rsid w:val="00165044"/>
    <w:rsid w:val="00165B6F"/>
    <w:rsid w:val="00167327"/>
    <w:rsid w:val="00167DF0"/>
    <w:rsid w:val="0017067C"/>
    <w:rsid w:val="001707E1"/>
    <w:rsid w:val="00171FD9"/>
    <w:rsid w:val="00172D4A"/>
    <w:rsid w:val="00172E6C"/>
    <w:rsid w:val="0017303E"/>
    <w:rsid w:val="00173543"/>
    <w:rsid w:val="00173DD5"/>
    <w:rsid w:val="00176843"/>
    <w:rsid w:val="00176FE7"/>
    <w:rsid w:val="001772AC"/>
    <w:rsid w:val="0017747A"/>
    <w:rsid w:val="00177D84"/>
    <w:rsid w:val="001804C5"/>
    <w:rsid w:val="00181153"/>
    <w:rsid w:val="001837B6"/>
    <w:rsid w:val="001842F4"/>
    <w:rsid w:val="001856C5"/>
    <w:rsid w:val="00185B5B"/>
    <w:rsid w:val="00185CFC"/>
    <w:rsid w:val="00186168"/>
    <w:rsid w:val="00186EC8"/>
    <w:rsid w:val="001876BC"/>
    <w:rsid w:val="00190574"/>
    <w:rsid w:val="00190CE0"/>
    <w:rsid w:val="00193E10"/>
    <w:rsid w:val="00194B74"/>
    <w:rsid w:val="00195371"/>
    <w:rsid w:val="001959B4"/>
    <w:rsid w:val="0019614B"/>
    <w:rsid w:val="001964EF"/>
    <w:rsid w:val="0019673B"/>
    <w:rsid w:val="001A0830"/>
    <w:rsid w:val="001A0987"/>
    <w:rsid w:val="001A1C9B"/>
    <w:rsid w:val="001A1DF6"/>
    <w:rsid w:val="001A3B4F"/>
    <w:rsid w:val="001A3E2A"/>
    <w:rsid w:val="001A410E"/>
    <w:rsid w:val="001A4ED2"/>
    <w:rsid w:val="001A56DC"/>
    <w:rsid w:val="001A5B1C"/>
    <w:rsid w:val="001A5F1E"/>
    <w:rsid w:val="001A7866"/>
    <w:rsid w:val="001A7B13"/>
    <w:rsid w:val="001A7B33"/>
    <w:rsid w:val="001B03A4"/>
    <w:rsid w:val="001B054E"/>
    <w:rsid w:val="001B0A2A"/>
    <w:rsid w:val="001B0B9D"/>
    <w:rsid w:val="001B17FD"/>
    <w:rsid w:val="001B1A2C"/>
    <w:rsid w:val="001B1C59"/>
    <w:rsid w:val="001B22B0"/>
    <w:rsid w:val="001B3C97"/>
    <w:rsid w:val="001B44EA"/>
    <w:rsid w:val="001B669E"/>
    <w:rsid w:val="001B682F"/>
    <w:rsid w:val="001C35AA"/>
    <w:rsid w:val="001C3971"/>
    <w:rsid w:val="001C423D"/>
    <w:rsid w:val="001C6502"/>
    <w:rsid w:val="001C6D3B"/>
    <w:rsid w:val="001C75F1"/>
    <w:rsid w:val="001C7CF8"/>
    <w:rsid w:val="001D10D4"/>
    <w:rsid w:val="001D21C7"/>
    <w:rsid w:val="001D5C23"/>
    <w:rsid w:val="001D5DDE"/>
    <w:rsid w:val="001D5F2C"/>
    <w:rsid w:val="001E2B69"/>
    <w:rsid w:val="001E386B"/>
    <w:rsid w:val="001E4A5D"/>
    <w:rsid w:val="001E6179"/>
    <w:rsid w:val="001E64F1"/>
    <w:rsid w:val="001E7A26"/>
    <w:rsid w:val="001F14BD"/>
    <w:rsid w:val="001F2143"/>
    <w:rsid w:val="001F2469"/>
    <w:rsid w:val="001F3175"/>
    <w:rsid w:val="001F37DE"/>
    <w:rsid w:val="001F41E1"/>
    <w:rsid w:val="001F4789"/>
    <w:rsid w:val="001F4C07"/>
    <w:rsid w:val="001F58AA"/>
    <w:rsid w:val="00201675"/>
    <w:rsid w:val="002020E3"/>
    <w:rsid w:val="002041D1"/>
    <w:rsid w:val="002044C8"/>
    <w:rsid w:val="00204A97"/>
    <w:rsid w:val="00205F30"/>
    <w:rsid w:val="002108C7"/>
    <w:rsid w:val="00211D9D"/>
    <w:rsid w:val="0021401B"/>
    <w:rsid w:val="00216DC1"/>
    <w:rsid w:val="00217018"/>
    <w:rsid w:val="002170BB"/>
    <w:rsid w:val="00217B71"/>
    <w:rsid w:val="00220AEA"/>
    <w:rsid w:val="00220C1C"/>
    <w:rsid w:val="002212D9"/>
    <w:rsid w:val="002227CA"/>
    <w:rsid w:val="00223EFB"/>
    <w:rsid w:val="002245B1"/>
    <w:rsid w:val="002267D7"/>
    <w:rsid w:val="00226954"/>
    <w:rsid w:val="00226E55"/>
    <w:rsid w:val="00227087"/>
    <w:rsid w:val="0023127C"/>
    <w:rsid w:val="00232AF5"/>
    <w:rsid w:val="0023501A"/>
    <w:rsid w:val="00235AF3"/>
    <w:rsid w:val="00235CF8"/>
    <w:rsid w:val="00237DBC"/>
    <w:rsid w:val="0024072A"/>
    <w:rsid w:val="002422F4"/>
    <w:rsid w:val="002426F0"/>
    <w:rsid w:val="002449B4"/>
    <w:rsid w:val="00244B55"/>
    <w:rsid w:val="00245519"/>
    <w:rsid w:val="00245AA0"/>
    <w:rsid w:val="00247C74"/>
    <w:rsid w:val="00250557"/>
    <w:rsid w:val="00250E5D"/>
    <w:rsid w:val="002523AF"/>
    <w:rsid w:val="002525FA"/>
    <w:rsid w:val="0025266B"/>
    <w:rsid w:val="002536DD"/>
    <w:rsid w:val="00253D9F"/>
    <w:rsid w:val="00254A60"/>
    <w:rsid w:val="00254FE2"/>
    <w:rsid w:val="0025568C"/>
    <w:rsid w:val="00256208"/>
    <w:rsid w:val="002571A3"/>
    <w:rsid w:val="00257442"/>
    <w:rsid w:val="00257B6F"/>
    <w:rsid w:val="00261B11"/>
    <w:rsid w:val="002629A3"/>
    <w:rsid w:val="00262BA9"/>
    <w:rsid w:val="00263DE2"/>
    <w:rsid w:val="00264DEB"/>
    <w:rsid w:val="00264E52"/>
    <w:rsid w:val="00265455"/>
    <w:rsid w:val="00265660"/>
    <w:rsid w:val="00266EE9"/>
    <w:rsid w:val="00267203"/>
    <w:rsid w:val="00267D18"/>
    <w:rsid w:val="00270DC2"/>
    <w:rsid w:val="00271794"/>
    <w:rsid w:val="0027266D"/>
    <w:rsid w:val="0027312C"/>
    <w:rsid w:val="0027364B"/>
    <w:rsid w:val="00274717"/>
    <w:rsid w:val="002752D4"/>
    <w:rsid w:val="002753E3"/>
    <w:rsid w:val="00275C76"/>
    <w:rsid w:val="002764AB"/>
    <w:rsid w:val="002767A4"/>
    <w:rsid w:val="00276D9B"/>
    <w:rsid w:val="00276FB8"/>
    <w:rsid w:val="00280C1D"/>
    <w:rsid w:val="002810C2"/>
    <w:rsid w:val="00282348"/>
    <w:rsid w:val="00282430"/>
    <w:rsid w:val="002828B9"/>
    <w:rsid w:val="002837F0"/>
    <w:rsid w:val="00284253"/>
    <w:rsid w:val="00284950"/>
    <w:rsid w:val="00285E77"/>
    <w:rsid w:val="00286478"/>
    <w:rsid w:val="002868E2"/>
    <w:rsid w:val="002869C3"/>
    <w:rsid w:val="002878C5"/>
    <w:rsid w:val="00287B0F"/>
    <w:rsid w:val="00287D9B"/>
    <w:rsid w:val="00287EB9"/>
    <w:rsid w:val="0029072A"/>
    <w:rsid w:val="00290F6D"/>
    <w:rsid w:val="00291173"/>
    <w:rsid w:val="00291F95"/>
    <w:rsid w:val="002936E4"/>
    <w:rsid w:val="00294082"/>
    <w:rsid w:val="002941CE"/>
    <w:rsid w:val="002946F1"/>
    <w:rsid w:val="00295AA0"/>
    <w:rsid w:val="00296B4C"/>
    <w:rsid w:val="00296B88"/>
    <w:rsid w:val="002A09B5"/>
    <w:rsid w:val="002A0C05"/>
    <w:rsid w:val="002A18F8"/>
    <w:rsid w:val="002A2C33"/>
    <w:rsid w:val="002A3F07"/>
    <w:rsid w:val="002A5832"/>
    <w:rsid w:val="002A5A04"/>
    <w:rsid w:val="002B21F0"/>
    <w:rsid w:val="002B340B"/>
    <w:rsid w:val="002B398F"/>
    <w:rsid w:val="002B5337"/>
    <w:rsid w:val="002B542D"/>
    <w:rsid w:val="002B58E3"/>
    <w:rsid w:val="002B6459"/>
    <w:rsid w:val="002B70DE"/>
    <w:rsid w:val="002B78B3"/>
    <w:rsid w:val="002C1768"/>
    <w:rsid w:val="002C3A54"/>
    <w:rsid w:val="002C5B55"/>
    <w:rsid w:val="002C6DDE"/>
    <w:rsid w:val="002C74CA"/>
    <w:rsid w:val="002D1150"/>
    <w:rsid w:val="002D30D1"/>
    <w:rsid w:val="002D3487"/>
    <w:rsid w:val="002D41DC"/>
    <w:rsid w:val="002D4333"/>
    <w:rsid w:val="002D4410"/>
    <w:rsid w:val="002D48DE"/>
    <w:rsid w:val="002D4DA6"/>
    <w:rsid w:val="002D56DC"/>
    <w:rsid w:val="002D5D85"/>
    <w:rsid w:val="002D63F5"/>
    <w:rsid w:val="002D6EE9"/>
    <w:rsid w:val="002D7471"/>
    <w:rsid w:val="002D7635"/>
    <w:rsid w:val="002E06EC"/>
    <w:rsid w:val="002E0EEC"/>
    <w:rsid w:val="002E1191"/>
    <w:rsid w:val="002E120A"/>
    <w:rsid w:val="002E1328"/>
    <w:rsid w:val="002E1460"/>
    <w:rsid w:val="002E4D40"/>
    <w:rsid w:val="002E5EB9"/>
    <w:rsid w:val="002E5EC1"/>
    <w:rsid w:val="002E6142"/>
    <w:rsid w:val="002E6AF4"/>
    <w:rsid w:val="002E718A"/>
    <w:rsid w:val="002F023D"/>
    <w:rsid w:val="002F137A"/>
    <w:rsid w:val="002F170D"/>
    <w:rsid w:val="002F31C2"/>
    <w:rsid w:val="002F3281"/>
    <w:rsid w:val="002F3994"/>
    <w:rsid w:val="002F3B7C"/>
    <w:rsid w:val="002F5576"/>
    <w:rsid w:val="002F566F"/>
    <w:rsid w:val="002F6274"/>
    <w:rsid w:val="002F65A1"/>
    <w:rsid w:val="002F744D"/>
    <w:rsid w:val="002F7B7F"/>
    <w:rsid w:val="003029EA"/>
    <w:rsid w:val="00302ED0"/>
    <w:rsid w:val="0030315F"/>
    <w:rsid w:val="00303DE6"/>
    <w:rsid w:val="00304245"/>
    <w:rsid w:val="003049CC"/>
    <w:rsid w:val="0030569F"/>
    <w:rsid w:val="00305FD2"/>
    <w:rsid w:val="00306D57"/>
    <w:rsid w:val="00307C2E"/>
    <w:rsid w:val="00310124"/>
    <w:rsid w:val="00311A49"/>
    <w:rsid w:val="003132F2"/>
    <w:rsid w:val="003147B0"/>
    <w:rsid w:val="00315249"/>
    <w:rsid w:val="0031543A"/>
    <w:rsid w:val="003165C9"/>
    <w:rsid w:val="0031660E"/>
    <w:rsid w:val="0032016E"/>
    <w:rsid w:val="003223EE"/>
    <w:rsid w:val="00323484"/>
    <w:rsid w:val="00324EE4"/>
    <w:rsid w:val="00325402"/>
    <w:rsid w:val="00326ADC"/>
    <w:rsid w:val="00327257"/>
    <w:rsid w:val="00327740"/>
    <w:rsid w:val="00327AC4"/>
    <w:rsid w:val="0033018A"/>
    <w:rsid w:val="003309DE"/>
    <w:rsid w:val="00330F18"/>
    <w:rsid w:val="00331B9C"/>
    <w:rsid w:val="00332AD4"/>
    <w:rsid w:val="00333AA0"/>
    <w:rsid w:val="00333B04"/>
    <w:rsid w:val="00333B46"/>
    <w:rsid w:val="00334ACE"/>
    <w:rsid w:val="0033600A"/>
    <w:rsid w:val="00337484"/>
    <w:rsid w:val="003404F5"/>
    <w:rsid w:val="0034135F"/>
    <w:rsid w:val="0034157E"/>
    <w:rsid w:val="00341F1C"/>
    <w:rsid w:val="003435E1"/>
    <w:rsid w:val="00344712"/>
    <w:rsid w:val="003453E7"/>
    <w:rsid w:val="00345595"/>
    <w:rsid w:val="0034565A"/>
    <w:rsid w:val="00345D4C"/>
    <w:rsid w:val="003464C7"/>
    <w:rsid w:val="00347053"/>
    <w:rsid w:val="003470B4"/>
    <w:rsid w:val="003514D7"/>
    <w:rsid w:val="00352727"/>
    <w:rsid w:val="00352D4A"/>
    <w:rsid w:val="00352E67"/>
    <w:rsid w:val="00353BFA"/>
    <w:rsid w:val="003544FB"/>
    <w:rsid w:val="00355F2E"/>
    <w:rsid w:val="003561EB"/>
    <w:rsid w:val="00360257"/>
    <w:rsid w:val="003602C8"/>
    <w:rsid w:val="00360B3D"/>
    <w:rsid w:val="00361C9B"/>
    <w:rsid w:val="003627CA"/>
    <w:rsid w:val="00362C5B"/>
    <w:rsid w:val="00362D17"/>
    <w:rsid w:val="0036366C"/>
    <w:rsid w:val="0036426D"/>
    <w:rsid w:val="00365391"/>
    <w:rsid w:val="00365D63"/>
    <w:rsid w:val="0036793B"/>
    <w:rsid w:val="00367A82"/>
    <w:rsid w:val="00370BB2"/>
    <w:rsid w:val="00372682"/>
    <w:rsid w:val="00374BAA"/>
    <w:rsid w:val="00374F75"/>
    <w:rsid w:val="00375678"/>
    <w:rsid w:val="00375CE9"/>
    <w:rsid w:val="00376CC5"/>
    <w:rsid w:val="00377C02"/>
    <w:rsid w:val="00381527"/>
    <w:rsid w:val="00381C86"/>
    <w:rsid w:val="00381D48"/>
    <w:rsid w:val="00382DDD"/>
    <w:rsid w:val="0038311C"/>
    <w:rsid w:val="0038335A"/>
    <w:rsid w:val="00384A7A"/>
    <w:rsid w:val="0038531B"/>
    <w:rsid w:val="00385539"/>
    <w:rsid w:val="003858C2"/>
    <w:rsid w:val="00385A9F"/>
    <w:rsid w:val="00387585"/>
    <w:rsid w:val="00390478"/>
    <w:rsid w:val="00391FEA"/>
    <w:rsid w:val="00392763"/>
    <w:rsid w:val="00392C7C"/>
    <w:rsid w:val="00394C22"/>
    <w:rsid w:val="00394DD3"/>
    <w:rsid w:val="00394F8B"/>
    <w:rsid w:val="0039693B"/>
    <w:rsid w:val="00396BFA"/>
    <w:rsid w:val="003976EA"/>
    <w:rsid w:val="003A05CF"/>
    <w:rsid w:val="003A06A2"/>
    <w:rsid w:val="003A098F"/>
    <w:rsid w:val="003A1E57"/>
    <w:rsid w:val="003A367C"/>
    <w:rsid w:val="003A5882"/>
    <w:rsid w:val="003A5BD1"/>
    <w:rsid w:val="003A7018"/>
    <w:rsid w:val="003A7620"/>
    <w:rsid w:val="003B17C4"/>
    <w:rsid w:val="003B1D97"/>
    <w:rsid w:val="003B1E2B"/>
    <w:rsid w:val="003B2699"/>
    <w:rsid w:val="003B30A7"/>
    <w:rsid w:val="003B3B23"/>
    <w:rsid w:val="003B4FE3"/>
    <w:rsid w:val="003B5157"/>
    <w:rsid w:val="003B6365"/>
    <w:rsid w:val="003B638C"/>
    <w:rsid w:val="003B7181"/>
    <w:rsid w:val="003B727E"/>
    <w:rsid w:val="003B781C"/>
    <w:rsid w:val="003B7A3C"/>
    <w:rsid w:val="003C0EA9"/>
    <w:rsid w:val="003C1171"/>
    <w:rsid w:val="003C1C10"/>
    <w:rsid w:val="003C2533"/>
    <w:rsid w:val="003C2F02"/>
    <w:rsid w:val="003C5AA2"/>
    <w:rsid w:val="003C785A"/>
    <w:rsid w:val="003D0116"/>
    <w:rsid w:val="003D07E0"/>
    <w:rsid w:val="003D19B0"/>
    <w:rsid w:val="003D1AEE"/>
    <w:rsid w:val="003D1AFF"/>
    <w:rsid w:val="003D22FE"/>
    <w:rsid w:val="003D2F2D"/>
    <w:rsid w:val="003D5B91"/>
    <w:rsid w:val="003D6031"/>
    <w:rsid w:val="003D6FB0"/>
    <w:rsid w:val="003D7A9E"/>
    <w:rsid w:val="003D7EB0"/>
    <w:rsid w:val="003E0A4A"/>
    <w:rsid w:val="003E141E"/>
    <w:rsid w:val="003E19DE"/>
    <w:rsid w:val="003E1E1D"/>
    <w:rsid w:val="003E20E8"/>
    <w:rsid w:val="003E2C16"/>
    <w:rsid w:val="003E52FF"/>
    <w:rsid w:val="003E60AD"/>
    <w:rsid w:val="003E6348"/>
    <w:rsid w:val="003E7333"/>
    <w:rsid w:val="003E7764"/>
    <w:rsid w:val="003F18FA"/>
    <w:rsid w:val="003F1AF2"/>
    <w:rsid w:val="003F2195"/>
    <w:rsid w:val="003F3C73"/>
    <w:rsid w:val="003F510E"/>
    <w:rsid w:val="003F6F08"/>
    <w:rsid w:val="00400B26"/>
    <w:rsid w:val="00400D6D"/>
    <w:rsid w:val="00401590"/>
    <w:rsid w:val="004015E9"/>
    <w:rsid w:val="0040235E"/>
    <w:rsid w:val="00404003"/>
    <w:rsid w:val="00405691"/>
    <w:rsid w:val="00405A70"/>
    <w:rsid w:val="00405CE0"/>
    <w:rsid w:val="004065D6"/>
    <w:rsid w:val="00406B31"/>
    <w:rsid w:val="00410016"/>
    <w:rsid w:val="0041186F"/>
    <w:rsid w:val="0041250B"/>
    <w:rsid w:val="00413022"/>
    <w:rsid w:val="00413997"/>
    <w:rsid w:val="00413DBB"/>
    <w:rsid w:val="00414C3D"/>
    <w:rsid w:val="00414D5E"/>
    <w:rsid w:val="00415ED1"/>
    <w:rsid w:val="0041707A"/>
    <w:rsid w:val="00417C3B"/>
    <w:rsid w:val="0042091C"/>
    <w:rsid w:val="00421854"/>
    <w:rsid w:val="004228A0"/>
    <w:rsid w:val="00422C94"/>
    <w:rsid w:val="004232B9"/>
    <w:rsid w:val="00423797"/>
    <w:rsid w:val="0042483B"/>
    <w:rsid w:val="00424EE9"/>
    <w:rsid w:val="0042680B"/>
    <w:rsid w:val="004269C4"/>
    <w:rsid w:val="00427CED"/>
    <w:rsid w:val="00430609"/>
    <w:rsid w:val="004346EF"/>
    <w:rsid w:val="0043795D"/>
    <w:rsid w:val="00443DDC"/>
    <w:rsid w:val="004440EB"/>
    <w:rsid w:val="00444C0D"/>
    <w:rsid w:val="00445626"/>
    <w:rsid w:val="00446A8C"/>
    <w:rsid w:val="004471DC"/>
    <w:rsid w:val="00447F03"/>
    <w:rsid w:val="00452312"/>
    <w:rsid w:val="0045306F"/>
    <w:rsid w:val="004540C9"/>
    <w:rsid w:val="00454551"/>
    <w:rsid w:val="00455D74"/>
    <w:rsid w:val="00455ECC"/>
    <w:rsid w:val="0045657A"/>
    <w:rsid w:val="004566A9"/>
    <w:rsid w:val="00457578"/>
    <w:rsid w:val="004607D3"/>
    <w:rsid w:val="0046144E"/>
    <w:rsid w:val="00461AAF"/>
    <w:rsid w:val="0046200F"/>
    <w:rsid w:val="0046222A"/>
    <w:rsid w:val="00463E3D"/>
    <w:rsid w:val="00464027"/>
    <w:rsid w:val="004645AE"/>
    <w:rsid w:val="004647E7"/>
    <w:rsid w:val="0046552C"/>
    <w:rsid w:val="004665E5"/>
    <w:rsid w:val="004665EB"/>
    <w:rsid w:val="004674CE"/>
    <w:rsid w:val="00470199"/>
    <w:rsid w:val="0047108D"/>
    <w:rsid w:val="00471230"/>
    <w:rsid w:val="0047188A"/>
    <w:rsid w:val="004719F1"/>
    <w:rsid w:val="00473B8A"/>
    <w:rsid w:val="00475A1B"/>
    <w:rsid w:val="00477739"/>
    <w:rsid w:val="00480293"/>
    <w:rsid w:val="00480E5E"/>
    <w:rsid w:val="00481BC8"/>
    <w:rsid w:val="00484A9A"/>
    <w:rsid w:val="00484AF0"/>
    <w:rsid w:val="004862E6"/>
    <w:rsid w:val="00486B7E"/>
    <w:rsid w:val="00487D74"/>
    <w:rsid w:val="00491334"/>
    <w:rsid w:val="00491CBC"/>
    <w:rsid w:val="004929F9"/>
    <w:rsid w:val="00492AFA"/>
    <w:rsid w:val="0049398B"/>
    <w:rsid w:val="00493AC1"/>
    <w:rsid w:val="00494000"/>
    <w:rsid w:val="00494B35"/>
    <w:rsid w:val="00494D6A"/>
    <w:rsid w:val="0049656F"/>
    <w:rsid w:val="00496C4D"/>
    <w:rsid w:val="004A077E"/>
    <w:rsid w:val="004A11C0"/>
    <w:rsid w:val="004A273C"/>
    <w:rsid w:val="004A3C85"/>
    <w:rsid w:val="004A4E02"/>
    <w:rsid w:val="004A5CE8"/>
    <w:rsid w:val="004A67F7"/>
    <w:rsid w:val="004A7DAB"/>
    <w:rsid w:val="004B04D0"/>
    <w:rsid w:val="004B137B"/>
    <w:rsid w:val="004B15AE"/>
    <w:rsid w:val="004B1F6A"/>
    <w:rsid w:val="004B22EF"/>
    <w:rsid w:val="004B6347"/>
    <w:rsid w:val="004B66C0"/>
    <w:rsid w:val="004B6F24"/>
    <w:rsid w:val="004B73C5"/>
    <w:rsid w:val="004C10C2"/>
    <w:rsid w:val="004C1AD6"/>
    <w:rsid w:val="004C2DDA"/>
    <w:rsid w:val="004C4640"/>
    <w:rsid w:val="004C5392"/>
    <w:rsid w:val="004C61DF"/>
    <w:rsid w:val="004C686A"/>
    <w:rsid w:val="004C6CB1"/>
    <w:rsid w:val="004C7479"/>
    <w:rsid w:val="004C7532"/>
    <w:rsid w:val="004C7966"/>
    <w:rsid w:val="004D3E33"/>
    <w:rsid w:val="004D3F0A"/>
    <w:rsid w:val="004D584D"/>
    <w:rsid w:val="004D591B"/>
    <w:rsid w:val="004D5C78"/>
    <w:rsid w:val="004D66FA"/>
    <w:rsid w:val="004E08E9"/>
    <w:rsid w:val="004E1585"/>
    <w:rsid w:val="004E1773"/>
    <w:rsid w:val="004E18C2"/>
    <w:rsid w:val="004E1965"/>
    <w:rsid w:val="004E2026"/>
    <w:rsid w:val="004E2105"/>
    <w:rsid w:val="004E21B1"/>
    <w:rsid w:val="004E28E8"/>
    <w:rsid w:val="004E3283"/>
    <w:rsid w:val="004E49BF"/>
    <w:rsid w:val="004E580A"/>
    <w:rsid w:val="004E691E"/>
    <w:rsid w:val="004E6DA0"/>
    <w:rsid w:val="004E7500"/>
    <w:rsid w:val="004E79EA"/>
    <w:rsid w:val="004F0559"/>
    <w:rsid w:val="004F0B04"/>
    <w:rsid w:val="004F18F8"/>
    <w:rsid w:val="004F2870"/>
    <w:rsid w:val="004F2D62"/>
    <w:rsid w:val="004F324C"/>
    <w:rsid w:val="004F3C71"/>
    <w:rsid w:val="004F43B5"/>
    <w:rsid w:val="004F45CF"/>
    <w:rsid w:val="004F5AF9"/>
    <w:rsid w:val="004F5B52"/>
    <w:rsid w:val="004F6B92"/>
    <w:rsid w:val="004F73B1"/>
    <w:rsid w:val="004F7D3A"/>
    <w:rsid w:val="00502694"/>
    <w:rsid w:val="005031B5"/>
    <w:rsid w:val="00505CC0"/>
    <w:rsid w:val="005075C8"/>
    <w:rsid w:val="00507D08"/>
    <w:rsid w:val="00510642"/>
    <w:rsid w:val="0051137A"/>
    <w:rsid w:val="00511972"/>
    <w:rsid w:val="005123D6"/>
    <w:rsid w:val="00512B40"/>
    <w:rsid w:val="005135A3"/>
    <w:rsid w:val="00513E0C"/>
    <w:rsid w:val="00513E61"/>
    <w:rsid w:val="005207C8"/>
    <w:rsid w:val="0052130C"/>
    <w:rsid w:val="00522A4B"/>
    <w:rsid w:val="00522D49"/>
    <w:rsid w:val="00522FD1"/>
    <w:rsid w:val="00524330"/>
    <w:rsid w:val="005250F2"/>
    <w:rsid w:val="0052736C"/>
    <w:rsid w:val="00530395"/>
    <w:rsid w:val="00530C02"/>
    <w:rsid w:val="0053169E"/>
    <w:rsid w:val="0053240D"/>
    <w:rsid w:val="00532EAF"/>
    <w:rsid w:val="00532FB6"/>
    <w:rsid w:val="005330DF"/>
    <w:rsid w:val="0053403B"/>
    <w:rsid w:val="00534BAC"/>
    <w:rsid w:val="005350F2"/>
    <w:rsid w:val="00535BEE"/>
    <w:rsid w:val="0053766B"/>
    <w:rsid w:val="0054228D"/>
    <w:rsid w:val="005424B3"/>
    <w:rsid w:val="00542F7A"/>
    <w:rsid w:val="00543189"/>
    <w:rsid w:val="00543FAE"/>
    <w:rsid w:val="005443A0"/>
    <w:rsid w:val="00544642"/>
    <w:rsid w:val="005455B9"/>
    <w:rsid w:val="00546624"/>
    <w:rsid w:val="005466BB"/>
    <w:rsid w:val="00546C52"/>
    <w:rsid w:val="005476C6"/>
    <w:rsid w:val="00552150"/>
    <w:rsid w:val="00553F5B"/>
    <w:rsid w:val="005558E9"/>
    <w:rsid w:val="00555FFA"/>
    <w:rsid w:val="00556952"/>
    <w:rsid w:val="005573C0"/>
    <w:rsid w:val="0055765E"/>
    <w:rsid w:val="00560C16"/>
    <w:rsid w:val="005619FD"/>
    <w:rsid w:val="00561E00"/>
    <w:rsid w:val="00563B09"/>
    <w:rsid w:val="0056671D"/>
    <w:rsid w:val="005674B3"/>
    <w:rsid w:val="005703A5"/>
    <w:rsid w:val="0057066A"/>
    <w:rsid w:val="005710CC"/>
    <w:rsid w:val="00571DFB"/>
    <w:rsid w:val="005722C9"/>
    <w:rsid w:val="00573144"/>
    <w:rsid w:val="0057534C"/>
    <w:rsid w:val="00575DE8"/>
    <w:rsid w:val="00577566"/>
    <w:rsid w:val="0058075F"/>
    <w:rsid w:val="0058440E"/>
    <w:rsid w:val="00585230"/>
    <w:rsid w:val="005852A2"/>
    <w:rsid w:val="00586025"/>
    <w:rsid w:val="005879EF"/>
    <w:rsid w:val="00587E30"/>
    <w:rsid w:val="00587E93"/>
    <w:rsid w:val="0059096D"/>
    <w:rsid w:val="00590986"/>
    <w:rsid w:val="00591E99"/>
    <w:rsid w:val="0059301E"/>
    <w:rsid w:val="0059387E"/>
    <w:rsid w:val="00593C06"/>
    <w:rsid w:val="00594309"/>
    <w:rsid w:val="005944B2"/>
    <w:rsid w:val="00594C20"/>
    <w:rsid w:val="00595300"/>
    <w:rsid w:val="0059692A"/>
    <w:rsid w:val="005A1D84"/>
    <w:rsid w:val="005A1DA1"/>
    <w:rsid w:val="005A33FB"/>
    <w:rsid w:val="005A3579"/>
    <w:rsid w:val="005A41E8"/>
    <w:rsid w:val="005A5A97"/>
    <w:rsid w:val="005A5C80"/>
    <w:rsid w:val="005A705A"/>
    <w:rsid w:val="005A70EA"/>
    <w:rsid w:val="005B0035"/>
    <w:rsid w:val="005B0112"/>
    <w:rsid w:val="005B0523"/>
    <w:rsid w:val="005B0645"/>
    <w:rsid w:val="005B072F"/>
    <w:rsid w:val="005B0801"/>
    <w:rsid w:val="005B2BAC"/>
    <w:rsid w:val="005B2C0E"/>
    <w:rsid w:val="005B3C6A"/>
    <w:rsid w:val="005B5785"/>
    <w:rsid w:val="005B7353"/>
    <w:rsid w:val="005B7F70"/>
    <w:rsid w:val="005C17E3"/>
    <w:rsid w:val="005C21A2"/>
    <w:rsid w:val="005C254C"/>
    <w:rsid w:val="005C2C86"/>
    <w:rsid w:val="005C2E8D"/>
    <w:rsid w:val="005C3963"/>
    <w:rsid w:val="005C3ED4"/>
    <w:rsid w:val="005C3F35"/>
    <w:rsid w:val="005C4B90"/>
    <w:rsid w:val="005C5971"/>
    <w:rsid w:val="005C5B92"/>
    <w:rsid w:val="005C74AB"/>
    <w:rsid w:val="005C792E"/>
    <w:rsid w:val="005C7FA0"/>
    <w:rsid w:val="005D05FE"/>
    <w:rsid w:val="005D061D"/>
    <w:rsid w:val="005D1839"/>
    <w:rsid w:val="005D1840"/>
    <w:rsid w:val="005D26F0"/>
    <w:rsid w:val="005D27D9"/>
    <w:rsid w:val="005D2C5B"/>
    <w:rsid w:val="005D35E4"/>
    <w:rsid w:val="005D3AC0"/>
    <w:rsid w:val="005D4688"/>
    <w:rsid w:val="005D4815"/>
    <w:rsid w:val="005D4E3B"/>
    <w:rsid w:val="005D59EE"/>
    <w:rsid w:val="005D7910"/>
    <w:rsid w:val="005D7C81"/>
    <w:rsid w:val="005D7E44"/>
    <w:rsid w:val="005E02E2"/>
    <w:rsid w:val="005E0A0B"/>
    <w:rsid w:val="005E0E7E"/>
    <w:rsid w:val="005E16DB"/>
    <w:rsid w:val="005E1E14"/>
    <w:rsid w:val="005E3ACB"/>
    <w:rsid w:val="005E45AD"/>
    <w:rsid w:val="005E47E1"/>
    <w:rsid w:val="005E498C"/>
    <w:rsid w:val="005E4F26"/>
    <w:rsid w:val="005E5618"/>
    <w:rsid w:val="005E72F8"/>
    <w:rsid w:val="005E7E2A"/>
    <w:rsid w:val="005E7F98"/>
    <w:rsid w:val="005F2566"/>
    <w:rsid w:val="005F28B4"/>
    <w:rsid w:val="005F542E"/>
    <w:rsid w:val="005F55C3"/>
    <w:rsid w:val="005F5ABD"/>
    <w:rsid w:val="005F6897"/>
    <w:rsid w:val="005F7088"/>
    <w:rsid w:val="005F7174"/>
    <w:rsid w:val="005F77DF"/>
    <w:rsid w:val="005F7C5B"/>
    <w:rsid w:val="006006A8"/>
    <w:rsid w:val="006006AC"/>
    <w:rsid w:val="00601DD1"/>
    <w:rsid w:val="006030F3"/>
    <w:rsid w:val="0060396E"/>
    <w:rsid w:val="00604A08"/>
    <w:rsid w:val="00605557"/>
    <w:rsid w:val="0060685A"/>
    <w:rsid w:val="0060784F"/>
    <w:rsid w:val="0061073F"/>
    <w:rsid w:val="00610CB5"/>
    <w:rsid w:val="00611A2E"/>
    <w:rsid w:val="00612874"/>
    <w:rsid w:val="00613AEB"/>
    <w:rsid w:val="006147D4"/>
    <w:rsid w:val="006153AA"/>
    <w:rsid w:val="00617086"/>
    <w:rsid w:val="0061714F"/>
    <w:rsid w:val="00620521"/>
    <w:rsid w:val="00620AC9"/>
    <w:rsid w:val="0062154F"/>
    <w:rsid w:val="00621745"/>
    <w:rsid w:val="006220EC"/>
    <w:rsid w:val="00622A04"/>
    <w:rsid w:val="00622DCE"/>
    <w:rsid w:val="00622F73"/>
    <w:rsid w:val="00623992"/>
    <w:rsid w:val="00624E1F"/>
    <w:rsid w:val="00624F11"/>
    <w:rsid w:val="00625509"/>
    <w:rsid w:val="00625D91"/>
    <w:rsid w:val="00625FA6"/>
    <w:rsid w:val="0062604D"/>
    <w:rsid w:val="0062696C"/>
    <w:rsid w:val="00626F3E"/>
    <w:rsid w:val="0062775F"/>
    <w:rsid w:val="0062787D"/>
    <w:rsid w:val="006303C3"/>
    <w:rsid w:val="006306BF"/>
    <w:rsid w:val="0063071B"/>
    <w:rsid w:val="00631A8C"/>
    <w:rsid w:val="006335A4"/>
    <w:rsid w:val="00635BEB"/>
    <w:rsid w:val="00635E0A"/>
    <w:rsid w:val="006377DA"/>
    <w:rsid w:val="006407E0"/>
    <w:rsid w:val="006418A5"/>
    <w:rsid w:val="00642D32"/>
    <w:rsid w:val="00643BC1"/>
    <w:rsid w:val="00645935"/>
    <w:rsid w:val="00647CA9"/>
    <w:rsid w:val="006507B9"/>
    <w:rsid w:val="00651B69"/>
    <w:rsid w:val="00651BC0"/>
    <w:rsid w:val="00651BC4"/>
    <w:rsid w:val="00651CA2"/>
    <w:rsid w:val="00652116"/>
    <w:rsid w:val="00652340"/>
    <w:rsid w:val="0065243C"/>
    <w:rsid w:val="0065285A"/>
    <w:rsid w:val="00652CAE"/>
    <w:rsid w:val="00653D60"/>
    <w:rsid w:val="0065417F"/>
    <w:rsid w:val="006548C7"/>
    <w:rsid w:val="00654BB8"/>
    <w:rsid w:val="006553F4"/>
    <w:rsid w:val="006556C5"/>
    <w:rsid w:val="006563B9"/>
    <w:rsid w:val="00656F95"/>
    <w:rsid w:val="0065719D"/>
    <w:rsid w:val="0065754F"/>
    <w:rsid w:val="00657A5B"/>
    <w:rsid w:val="00660D05"/>
    <w:rsid w:val="00660E64"/>
    <w:rsid w:val="00661EDD"/>
    <w:rsid w:val="00662367"/>
    <w:rsid w:val="00662F35"/>
    <w:rsid w:val="006640E7"/>
    <w:rsid w:val="00664271"/>
    <w:rsid w:val="0066444D"/>
    <w:rsid w:val="0066517D"/>
    <w:rsid w:val="00665989"/>
    <w:rsid w:val="00665B37"/>
    <w:rsid w:val="0067046C"/>
    <w:rsid w:val="00670B42"/>
    <w:rsid w:val="00671D9A"/>
    <w:rsid w:val="00672794"/>
    <w:rsid w:val="00672AC7"/>
    <w:rsid w:val="00672D69"/>
    <w:rsid w:val="00673952"/>
    <w:rsid w:val="00674182"/>
    <w:rsid w:val="006743F8"/>
    <w:rsid w:val="00674A20"/>
    <w:rsid w:val="00676965"/>
    <w:rsid w:val="0067728A"/>
    <w:rsid w:val="006774D4"/>
    <w:rsid w:val="00677557"/>
    <w:rsid w:val="0068104B"/>
    <w:rsid w:val="006816CB"/>
    <w:rsid w:val="00681821"/>
    <w:rsid w:val="00683692"/>
    <w:rsid w:val="0068498D"/>
    <w:rsid w:val="00684B51"/>
    <w:rsid w:val="00684B7A"/>
    <w:rsid w:val="00685739"/>
    <w:rsid w:val="0068673A"/>
    <w:rsid w:val="00686C9D"/>
    <w:rsid w:val="00687215"/>
    <w:rsid w:val="00687AE1"/>
    <w:rsid w:val="006900E5"/>
    <w:rsid w:val="00690B82"/>
    <w:rsid w:val="006927F1"/>
    <w:rsid w:val="00692FA9"/>
    <w:rsid w:val="0069526E"/>
    <w:rsid w:val="006956A0"/>
    <w:rsid w:val="00697750"/>
    <w:rsid w:val="006A0097"/>
    <w:rsid w:val="006A009C"/>
    <w:rsid w:val="006A05E7"/>
    <w:rsid w:val="006A0700"/>
    <w:rsid w:val="006A0DE6"/>
    <w:rsid w:val="006A1344"/>
    <w:rsid w:val="006A2F51"/>
    <w:rsid w:val="006A3A54"/>
    <w:rsid w:val="006A3F31"/>
    <w:rsid w:val="006A4009"/>
    <w:rsid w:val="006A4069"/>
    <w:rsid w:val="006A5EB8"/>
    <w:rsid w:val="006A64CB"/>
    <w:rsid w:val="006A7EF6"/>
    <w:rsid w:val="006B10E3"/>
    <w:rsid w:val="006B2D5B"/>
    <w:rsid w:val="006B32B3"/>
    <w:rsid w:val="006B79DF"/>
    <w:rsid w:val="006B7D14"/>
    <w:rsid w:val="006C081A"/>
    <w:rsid w:val="006C19FD"/>
    <w:rsid w:val="006C53FB"/>
    <w:rsid w:val="006C5BA4"/>
    <w:rsid w:val="006C5C2C"/>
    <w:rsid w:val="006C70A0"/>
    <w:rsid w:val="006D0B3A"/>
    <w:rsid w:val="006D2502"/>
    <w:rsid w:val="006D314A"/>
    <w:rsid w:val="006D3B6B"/>
    <w:rsid w:val="006D3EE5"/>
    <w:rsid w:val="006D43E9"/>
    <w:rsid w:val="006D4904"/>
    <w:rsid w:val="006D4A00"/>
    <w:rsid w:val="006D533B"/>
    <w:rsid w:val="006D535E"/>
    <w:rsid w:val="006D5B93"/>
    <w:rsid w:val="006D5F51"/>
    <w:rsid w:val="006E023E"/>
    <w:rsid w:val="006E0342"/>
    <w:rsid w:val="006E1FE4"/>
    <w:rsid w:val="006E38A5"/>
    <w:rsid w:val="006E59F8"/>
    <w:rsid w:val="006E5FC3"/>
    <w:rsid w:val="006F025A"/>
    <w:rsid w:val="006F0A3E"/>
    <w:rsid w:val="006F1FE0"/>
    <w:rsid w:val="006F20E8"/>
    <w:rsid w:val="006F3985"/>
    <w:rsid w:val="006F39B3"/>
    <w:rsid w:val="006F6C71"/>
    <w:rsid w:val="006F7723"/>
    <w:rsid w:val="006F7BC2"/>
    <w:rsid w:val="006F7DF1"/>
    <w:rsid w:val="006F7E8F"/>
    <w:rsid w:val="007009ED"/>
    <w:rsid w:val="00701212"/>
    <w:rsid w:val="0070266C"/>
    <w:rsid w:val="00702E07"/>
    <w:rsid w:val="0070370E"/>
    <w:rsid w:val="007043EE"/>
    <w:rsid w:val="00705B4C"/>
    <w:rsid w:val="0070632D"/>
    <w:rsid w:val="00706A6E"/>
    <w:rsid w:val="00707465"/>
    <w:rsid w:val="00710815"/>
    <w:rsid w:val="00712BB3"/>
    <w:rsid w:val="0071421F"/>
    <w:rsid w:val="0071465C"/>
    <w:rsid w:val="00714E66"/>
    <w:rsid w:val="00714F6B"/>
    <w:rsid w:val="00715223"/>
    <w:rsid w:val="00717236"/>
    <w:rsid w:val="00717665"/>
    <w:rsid w:val="00721D92"/>
    <w:rsid w:val="00721E42"/>
    <w:rsid w:val="00722F1D"/>
    <w:rsid w:val="00724179"/>
    <w:rsid w:val="007251CF"/>
    <w:rsid w:val="00725A7D"/>
    <w:rsid w:val="00725AAD"/>
    <w:rsid w:val="00727405"/>
    <w:rsid w:val="00730783"/>
    <w:rsid w:val="0073085C"/>
    <w:rsid w:val="00730DDC"/>
    <w:rsid w:val="00731555"/>
    <w:rsid w:val="007316B1"/>
    <w:rsid w:val="00731EC7"/>
    <w:rsid w:val="00732779"/>
    <w:rsid w:val="00733784"/>
    <w:rsid w:val="00734BC9"/>
    <w:rsid w:val="0073540A"/>
    <w:rsid w:val="00735446"/>
    <w:rsid w:val="00735937"/>
    <w:rsid w:val="00736070"/>
    <w:rsid w:val="0073698C"/>
    <w:rsid w:val="007370AF"/>
    <w:rsid w:val="007371A3"/>
    <w:rsid w:val="0073798A"/>
    <w:rsid w:val="00740A4F"/>
    <w:rsid w:val="0074154B"/>
    <w:rsid w:val="00742008"/>
    <w:rsid w:val="007428DF"/>
    <w:rsid w:val="00743AD8"/>
    <w:rsid w:val="00743B41"/>
    <w:rsid w:val="00743D0F"/>
    <w:rsid w:val="00744EF3"/>
    <w:rsid w:val="00745A97"/>
    <w:rsid w:val="00745E00"/>
    <w:rsid w:val="007461E2"/>
    <w:rsid w:val="00746505"/>
    <w:rsid w:val="00747DC4"/>
    <w:rsid w:val="00747EE6"/>
    <w:rsid w:val="00750962"/>
    <w:rsid w:val="00751523"/>
    <w:rsid w:val="0075161F"/>
    <w:rsid w:val="00753EA8"/>
    <w:rsid w:val="00754EF4"/>
    <w:rsid w:val="00756D2F"/>
    <w:rsid w:val="007570CF"/>
    <w:rsid w:val="007574CD"/>
    <w:rsid w:val="007579D6"/>
    <w:rsid w:val="00757C9C"/>
    <w:rsid w:val="00757FF8"/>
    <w:rsid w:val="00760EA6"/>
    <w:rsid w:val="00761982"/>
    <w:rsid w:val="00762C20"/>
    <w:rsid w:val="00763949"/>
    <w:rsid w:val="00765E19"/>
    <w:rsid w:val="007668E8"/>
    <w:rsid w:val="00767E07"/>
    <w:rsid w:val="00770E33"/>
    <w:rsid w:val="007730D3"/>
    <w:rsid w:val="007734FA"/>
    <w:rsid w:val="00773BC9"/>
    <w:rsid w:val="00773C9F"/>
    <w:rsid w:val="0077458C"/>
    <w:rsid w:val="00774879"/>
    <w:rsid w:val="00774F9F"/>
    <w:rsid w:val="007774EF"/>
    <w:rsid w:val="00780EA3"/>
    <w:rsid w:val="00782CD9"/>
    <w:rsid w:val="007848D9"/>
    <w:rsid w:val="00785584"/>
    <w:rsid w:val="00786327"/>
    <w:rsid w:val="007869B7"/>
    <w:rsid w:val="00786D5D"/>
    <w:rsid w:val="0078725D"/>
    <w:rsid w:val="00787B9F"/>
    <w:rsid w:val="00790BB3"/>
    <w:rsid w:val="00792043"/>
    <w:rsid w:val="00792DF5"/>
    <w:rsid w:val="0079325F"/>
    <w:rsid w:val="007951A8"/>
    <w:rsid w:val="00795E54"/>
    <w:rsid w:val="00796B87"/>
    <w:rsid w:val="00796E8E"/>
    <w:rsid w:val="00797920"/>
    <w:rsid w:val="00797EDD"/>
    <w:rsid w:val="007A48AC"/>
    <w:rsid w:val="007A720B"/>
    <w:rsid w:val="007A742B"/>
    <w:rsid w:val="007B0322"/>
    <w:rsid w:val="007B0AE9"/>
    <w:rsid w:val="007B0B3F"/>
    <w:rsid w:val="007B1DB9"/>
    <w:rsid w:val="007B22E8"/>
    <w:rsid w:val="007B3638"/>
    <w:rsid w:val="007B45FD"/>
    <w:rsid w:val="007B4830"/>
    <w:rsid w:val="007B67CC"/>
    <w:rsid w:val="007B6DB3"/>
    <w:rsid w:val="007B74DD"/>
    <w:rsid w:val="007B7C4A"/>
    <w:rsid w:val="007B7E36"/>
    <w:rsid w:val="007C0E3F"/>
    <w:rsid w:val="007C1A2D"/>
    <w:rsid w:val="007C206C"/>
    <w:rsid w:val="007C2D2F"/>
    <w:rsid w:val="007C3FC9"/>
    <w:rsid w:val="007C451E"/>
    <w:rsid w:val="007C4CBB"/>
    <w:rsid w:val="007C4D6F"/>
    <w:rsid w:val="007C500E"/>
    <w:rsid w:val="007C5729"/>
    <w:rsid w:val="007C582D"/>
    <w:rsid w:val="007C6E42"/>
    <w:rsid w:val="007D18FC"/>
    <w:rsid w:val="007D2169"/>
    <w:rsid w:val="007D27AB"/>
    <w:rsid w:val="007D2DA7"/>
    <w:rsid w:val="007D4527"/>
    <w:rsid w:val="007D5D18"/>
    <w:rsid w:val="007D603F"/>
    <w:rsid w:val="007D60B3"/>
    <w:rsid w:val="007E0EED"/>
    <w:rsid w:val="007E1000"/>
    <w:rsid w:val="007E14D8"/>
    <w:rsid w:val="007E38CF"/>
    <w:rsid w:val="007E61B7"/>
    <w:rsid w:val="007E6AA2"/>
    <w:rsid w:val="007E7D71"/>
    <w:rsid w:val="007F11AD"/>
    <w:rsid w:val="007F1666"/>
    <w:rsid w:val="007F17B3"/>
    <w:rsid w:val="007F17E5"/>
    <w:rsid w:val="007F1C4C"/>
    <w:rsid w:val="007F3960"/>
    <w:rsid w:val="007F50E0"/>
    <w:rsid w:val="007F5E22"/>
    <w:rsid w:val="007F622A"/>
    <w:rsid w:val="007F715E"/>
    <w:rsid w:val="007F79E5"/>
    <w:rsid w:val="007F7A45"/>
    <w:rsid w:val="007F7BB7"/>
    <w:rsid w:val="007F7D8B"/>
    <w:rsid w:val="008017D5"/>
    <w:rsid w:val="00802237"/>
    <w:rsid w:val="00802982"/>
    <w:rsid w:val="00803913"/>
    <w:rsid w:val="008044A0"/>
    <w:rsid w:val="00804632"/>
    <w:rsid w:val="00805E3A"/>
    <w:rsid w:val="008075BC"/>
    <w:rsid w:val="008078E6"/>
    <w:rsid w:val="008111E4"/>
    <w:rsid w:val="008116FC"/>
    <w:rsid w:val="00811B42"/>
    <w:rsid w:val="008123E7"/>
    <w:rsid w:val="008127D7"/>
    <w:rsid w:val="00813012"/>
    <w:rsid w:val="0081301C"/>
    <w:rsid w:val="0081395D"/>
    <w:rsid w:val="008139D2"/>
    <w:rsid w:val="008153FA"/>
    <w:rsid w:val="00816199"/>
    <w:rsid w:val="008165E5"/>
    <w:rsid w:val="00817741"/>
    <w:rsid w:val="00817DD6"/>
    <w:rsid w:val="008207EE"/>
    <w:rsid w:val="00820910"/>
    <w:rsid w:val="00820970"/>
    <w:rsid w:val="008218E9"/>
    <w:rsid w:val="008254CA"/>
    <w:rsid w:val="00825E7D"/>
    <w:rsid w:val="00831501"/>
    <w:rsid w:val="00831814"/>
    <w:rsid w:val="00832878"/>
    <w:rsid w:val="00832C99"/>
    <w:rsid w:val="00834810"/>
    <w:rsid w:val="00835581"/>
    <w:rsid w:val="008408C4"/>
    <w:rsid w:val="008408DF"/>
    <w:rsid w:val="00840B71"/>
    <w:rsid w:val="00841249"/>
    <w:rsid w:val="00841472"/>
    <w:rsid w:val="0084309C"/>
    <w:rsid w:val="00843427"/>
    <w:rsid w:val="00844796"/>
    <w:rsid w:val="0084573F"/>
    <w:rsid w:val="00845A8C"/>
    <w:rsid w:val="008501D5"/>
    <w:rsid w:val="0085291A"/>
    <w:rsid w:val="00852BFE"/>
    <w:rsid w:val="00854C41"/>
    <w:rsid w:val="008571D5"/>
    <w:rsid w:val="008605AA"/>
    <w:rsid w:val="00860842"/>
    <w:rsid w:val="00861176"/>
    <w:rsid w:val="00861283"/>
    <w:rsid w:val="0086268B"/>
    <w:rsid w:val="008629A9"/>
    <w:rsid w:val="00865431"/>
    <w:rsid w:val="00865D4B"/>
    <w:rsid w:val="0086746D"/>
    <w:rsid w:val="00870FE1"/>
    <w:rsid w:val="00871270"/>
    <w:rsid w:val="00871B19"/>
    <w:rsid w:val="00871B4C"/>
    <w:rsid w:val="00872F7C"/>
    <w:rsid w:val="008750E0"/>
    <w:rsid w:val="008753E2"/>
    <w:rsid w:val="00875A05"/>
    <w:rsid w:val="00876556"/>
    <w:rsid w:val="00877631"/>
    <w:rsid w:val="00877BAC"/>
    <w:rsid w:val="0088027F"/>
    <w:rsid w:val="00880A53"/>
    <w:rsid w:val="008826BB"/>
    <w:rsid w:val="0088274B"/>
    <w:rsid w:val="008838D6"/>
    <w:rsid w:val="0088513A"/>
    <w:rsid w:val="008862D5"/>
    <w:rsid w:val="0088749C"/>
    <w:rsid w:val="00891D25"/>
    <w:rsid w:val="008925D9"/>
    <w:rsid w:val="00893B5D"/>
    <w:rsid w:val="00893C19"/>
    <w:rsid w:val="00894C0B"/>
    <w:rsid w:val="008953AD"/>
    <w:rsid w:val="008958E8"/>
    <w:rsid w:val="00895B13"/>
    <w:rsid w:val="00895BE8"/>
    <w:rsid w:val="00895D34"/>
    <w:rsid w:val="008A0BF3"/>
    <w:rsid w:val="008A25E6"/>
    <w:rsid w:val="008A2F5E"/>
    <w:rsid w:val="008A3503"/>
    <w:rsid w:val="008A5D8C"/>
    <w:rsid w:val="008A698D"/>
    <w:rsid w:val="008B113F"/>
    <w:rsid w:val="008B202D"/>
    <w:rsid w:val="008B26F2"/>
    <w:rsid w:val="008B2F8B"/>
    <w:rsid w:val="008B7857"/>
    <w:rsid w:val="008C0D9F"/>
    <w:rsid w:val="008C0DD4"/>
    <w:rsid w:val="008C2E62"/>
    <w:rsid w:val="008C48B0"/>
    <w:rsid w:val="008C58B9"/>
    <w:rsid w:val="008C69D0"/>
    <w:rsid w:val="008C769F"/>
    <w:rsid w:val="008C782F"/>
    <w:rsid w:val="008D1783"/>
    <w:rsid w:val="008D2124"/>
    <w:rsid w:val="008D2494"/>
    <w:rsid w:val="008D3242"/>
    <w:rsid w:val="008D4B88"/>
    <w:rsid w:val="008D5DDC"/>
    <w:rsid w:val="008D63AA"/>
    <w:rsid w:val="008D64C6"/>
    <w:rsid w:val="008D6C8D"/>
    <w:rsid w:val="008D6CB5"/>
    <w:rsid w:val="008D77A7"/>
    <w:rsid w:val="008D7B00"/>
    <w:rsid w:val="008E04D7"/>
    <w:rsid w:val="008E0CED"/>
    <w:rsid w:val="008E123D"/>
    <w:rsid w:val="008E2B0A"/>
    <w:rsid w:val="008E2B54"/>
    <w:rsid w:val="008E2EC1"/>
    <w:rsid w:val="008E375A"/>
    <w:rsid w:val="008E4404"/>
    <w:rsid w:val="008E58C7"/>
    <w:rsid w:val="008E59F3"/>
    <w:rsid w:val="008E5C6C"/>
    <w:rsid w:val="008E6262"/>
    <w:rsid w:val="008E6697"/>
    <w:rsid w:val="008E6F90"/>
    <w:rsid w:val="008E72C1"/>
    <w:rsid w:val="008F0E4D"/>
    <w:rsid w:val="008F1960"/>
    <w:rsid w:val="008F273A"/>
    <w:rsid w:val="008F2AF4"/>
    <w:rsid w:val="008F2F31"/>
    <w:rsid w:val="008F3D0C"/>
    <w:rsid w:val="008F47DC"/>
    <w:rsid w:val="008F5021"/>
    <w:rsid w:val="008F67A7"/>
    <w:rsid w:val="008F7A47"/>
    <w:rsid w:val="008F7ED4"/>
    <w:rsid w:val="009026A1"/>
    <w:rsid w:val="00903FA8"/>
    <w:rsid w:val="00904B6E"/>
    <w:rsid w:val="00906696"/>
    <w:rsid w:val="00906F1C"/>
    <w:rsid w:val="009070AD"/>
    <w:rsid w:val="00907586"/>
    <w:rsid w:val="0090758C"/>
    <w:rsid w:val="00910929"/>
    <w:rsid w:val="00911B8B"/>
    <w:rsid w:val="00912E10"/>
    <w:rsid w:val="00912FF2"/>
    <w:rsid w:val="009133BE"/>
    <w:rsid w:val="0091415B"/>
    <w:rsid w:val="00915488"/>
    <w:rsid w:val="00916803"/>
    <w:rsid w:val="00916CA1"/>
    <w:rsid w:val="00917457"/>
    <w:rsid w:val="00917A1E"/>
    <w:rsid w:val="00920533"/>
    <w:rsid w:val="00920E9E"/>
    <w:rsid w:val="00921C1C"/>
    <w:rsid w:val="00921CA4"/>
    <w:rsid w:val="00921DB5"/>
    <w:rsid w:val="009238E1"/>
    <w:rsid w:val="00923BEE"/>
    <w:rsid w:val="009243C1"/>
    <w:rsid w:val="009267B9"/>
    <w:rsid w:val="009303A6"/>
    <w:rsid w:val="009309F8"/>
    <w:rsid w:val="0093100F"/>
    <w:rsid w:val="009316CD"/>
    <w:rsid w:val="0093207E"/>
    <w:rsid w:val="00932F5D"/>
    <w:rsid w:val="00933FE3"/>
    <w:rsid w:val="00934C44"/>
    <w:rsid w:val="009352F9"/>
    <w:rsid w:val="0093550E"/>
    <w:rsid w:val="0093551C"/>
    <w:rsid w:val="009359A8"/>
    <w:rsid w:val="00935ADC"/>
    <w:rsid w:val="00936792"/>
    <w:rsid w:val="009368B2"/>
    <w:rsid w:val="00937602"/>
    <w:rsid w:val="00937FC8"/>
    <w:rsid w:val="00940430"/>
    <w:rsid w:val="0094167A"/>
    <w:rsid w:val="00943573"/>
    <w:rsid w:val="00943C5B"/>
    <w:rsid w:val="00945345"/>
    <w:rsid w:val="00945896"/>
    <w:rsid w:val="0094643E"/>
    <w:rsid w:val="009466B5"/>
    <w:rsid w:val="00946735"/>
    <w:rsid w:val="0094693A"/>
    <w:rsid w:val="00946CB8"/>
    <w:rsid w:val="00947A09"/>
    <w:rsid w:val="009526A2"/>
    <w:rsid w:val="00952AB5"/>
    <w:rsid w:val="00952BDA"/>
    <w:rsid w:val="00952F32"/>
    <w:rsid w:val="0095320C"/>
    <w:rsid w:val="00954D4A"/>
    <w:rsid w:val="00957472"/>
    <w:rsid w:val="009604E4"/>
    <w:rsid w:val="009610C1"/>
    <w:rsid w:val="00961FCC"/>
    <w:rsid w:val="009620C3"/>
    <w:rsid w:val="0096516B"/>
    <w:rsid w:val="009657A4"/>
    <w:rsid w:val="00965A2B"/>
    <w:rsid w:val="00966097"/>
    <w:rsid w:val="0096646D"/>
    <w:rsid w:val="00971017"/>
    <w:rsid w:val="009711AA"/>
    <w:rsid w:val="0097161A"/>
    <w:rsid w:val="00971B61"/>
    <w:rsid w:val="00973099"/>
    <w:rsid w:val="0097324F"/>
    <w:rsid w:val="0097334C"/>
    <w:rsid w:val="00973DE4"/>
    <w:rsid w:val="009742DE"/>
    <w:rsid w:val="009746D0"/>
    <w:rsid w:val="00976D16"/>
    <w:rsid w:val="009773D5"/>
    <w:rsid w:val="00977699"/>
    <w:rsid w:val="00980C31"/>
    <w:rsid w:val="00984561"/>
    <w:rsid w:val="009864FB"/>
    <w:rsid w:val="00986FE9"/>
    <w:rsid w:val="0098744E"/>
    <w:rsid w:val="00987EE0"/>
    <w:rsid w:val="00990C81"/>
    <w:rsid w:val="009916FA"/>
    <w:rsid w:val="009927EA"/>
    <w:rsid w:val="00992B7D"/>
    <w:rsid w:val="00992DCF"/>
    <w:rsid w:val="00992EB9"/>
    <w:rsid w:val="009951B7"/>
    <w:rsid w:val="009955FF"/>
    <w:rsid w:val="009958F2"/>
    <w:rsid w:val="00995E6B"/>
    <w:rsid w:val="0099685F"/>
    <w:rsid w:val="009A5EC0"/>
    <w:rsid w:val="009A6092"/>
    <w:rsid w:val="009A6BAC"/>
    <w:rsid w:val="009A7A14"/>
    <w:rsid w:val="009B0690"/>
    <w:rsid w:val="009B2B22"/>
    <w:rsid w:val="009B3054"/>
    <w:rsid w:val="009B3152"/>
    <w:rsid w:val="009B5C40"/>
    <w:rsid w:val="009B6084"/>
    <w:rsid w:val="009B68CE"/>
    <w:rsid w:val="009C036F"/>
    <w:rsid w:val="009C439A"/>
    <w:rsid w:val="009C7B06"/>
    <w:rsid w:val="009D17BD"/>
    <w:rsid w:val="009D259D"/>
    <w:rsid w:val="009D4175"/>
    <w:rsid w:val="009D4956"/>
    <w:rsid w:val="009D5C14"/>
    <w:rsid w:val="009D6767"/>
    <w:rsid w:val="009E0429"/>
    <w:rsid w:val="009E0E50"/>
    <w:rsid w:val="009E2661"/>
    <w:rsid w:val="009E2E02"/>
    <w:rsid w:val="009E336B"/>
    <w:rsid w:val="009E3804"/>
    <w:rsid w:val="009E391C"/>
    <w:rsid w:val="009E4A3F"/>
    <w:rsid w:val="009E5145"/>
    <w:rsid w:val="009E5570"/>
    <w:rsid w:val="009E59CD"/>
    <w:rsid w:val="009E71CB"/>
    <w:rsid w:val="009E7273"/>
    <w:rsid w:val="009E7ABB"/>
    <w:rsid w:val="009E7F78"/>
    <w:rsid w:val="009F2138"/>
    <w:rsid w:val="009F2398"/>
    <w:rsid w:val="009F3353"/>
    <w:rsid w:val="009F3A5D"/>
    <w:rsid w:val="009F5E98"/>
    <w:rsid w:val="009F686C"/>
    <w:rsid w:val="009F7AEA"/>
    <w:rsid w:val="00A000AC"/>
    <w:rsid w:val="00A01F98"/>
    <w:rsid w:val="00A0231B"/>
    <w:rsid w:val="00A02D9B"/>
    <w:rsid w:val="00A04BA7"/>
    <w:rsid w:val="00A05B9E"/>
    <w:rsid w:val="00A05F05"/>
    <w:rsid w:val="00A0628A"/>
    <w:rsid w:val="00A06B7A"/>
    <w:rsid w:val="00A07C05"/>
    <w:rsid w:val="00A10DF3"/>
    <w:rsid w:val="00A116DA"/>
    <w:rsid w:val="00A139BC"/>
    <w:rsid w:val="00A14359"/>
    <w:rsid w:val="00A143E5"/>
    <w:rsid w:val="00A153ED"/>
    <w:rsid w:val="00A15991"/>
    <w:rsid w:val="00A16B1E"/>
    <w:rsid w:val="00A21401"/>
    <w:rsid w:val="00A24642"/>
    <w:rsid w:val="00A24C9D"/>
    <w:rsid w:val="00A265C2"/>
    <w:rsid w:val="00A26D19"/>
    <w:rsid w:val="00A275E9"/>
    <w:rsid w:val="00A31B53"/>
    <w:rsid w:val="00A31CA8"/>
    <w:rsid w:val="00A31FD4"/>
    <w:rsid w:val="00A32B0A"/>
    <w:rsid w:val="00A3315E"/>
    <w:rsid w:val="00A363BC"/>
    <w:rsid w:val="00A368DA"/>
    <w:rsid w:val="00A41D09"/>
    <w:rsid w:val="00A420D5"/>
    <w:rsid w:val="00A420F2"/>
    <w:rsid w:val="00A42A69"/>
    <w:rsid w:val="00A42A99"/>
    <w:rsid w:val="00A42C16"/>
    <w:rsid w:val="00A43E50"/>
    <w:rsid w:val="00A43F29"/>
    <w:rsid w:val="00A43F55"/>
    <w:rsid w:val="00A464B3"/>
    <w:rsid w:val="00A46FCA"/>
    <w:rsid w:val="00A47ED2"/>
    <w:rsid w:val="00A5081F"/>
    <w:rsid w:val="00A50D9D"/>
    <w:rsid w:val="00A512E5"/>
    <w:rsid w:val="00A5132F"/>
    <w:rsid w:val="00A53000"/>
    <w:rsid w:val="00A542BF"/>
    <w:rsid w:val="00A545C6"/>
    <w:rsid w:val="00A54D71"/>
    <w:rsid w:val="00A567A0"/>
    <w:rsid w:val="00A577D1"/>
    <w:rsid w:val="00A57958"/>
    <w:rsid w:val="00A60B73"/>
    <w:rsid w:val="00A61E93"/>
    <w:rsid w:val="00A626A1"/>
    <w:rsid w:val="00A62750"/>
    <w:rsid w:val="00A63C34"/>
    <w:rsid w:val="00A652D0"/>
    <w:rsid w:val="00A66C7E"/>
    <w:rsid w:val="00A677E5"/>
    <w:rsid w:val="00A720BA"/>
    <w:rsid w:val="00A73757"/>
    <w:rsid w:val="00A74027"/>
    <w:rsid w:val="00A75C5F"/>
    <w:rsid w:val="00A75F87"/>
    <w:rsid w:val="00A761B3"/>
    <w:rsid w:val="00A76DF5"/>
    <w:rsid w:val="00A77A07"/>
    <w:rsid w:val="00A80A63"/>
    <w:rsid w:val="00A818DE"/>
    <w:rsid w:val="00A849A7"/>
    <w:rsid w:val="00A84AB3"/>
    <w:rsid w:val="00A86193"/>
    <w:rsid w:val="00A8715C"/>
    <w:rsid w:val="00A90FFF"/>
    <w:rsid w:val="00A9176B"/>
    <w:rsid w:val="00A91B3F"/>
    <w:rsid w:val="00A91C55"/>
    <w:rsid w:val="00A91CF0"/>
    <w:rsid w:val="00A92511"/>
    <w:rsid w:val="00A92AC1"/>
    <w:rsid w:val="00A9386A"/>
    <w:rsid w:val="00A948FA"/>
    <w:rsid w:val="00A95D8B"/>
    <w:rsid w:val="00AA04BF"/>
    <w:rsid w:val="00AA1AF4"/>
    <w:rsid w:val="00AA2539"/>
    <w:rsid w:val="00AA4ACA"/>
    <w:rsid w:val="00AA4C06"/>
    <w:rsid w:val="00AA5B55"/>
    <w:rsid w:val="00AA6109"/>
    <w:rsid w:val="00AB00CC"/>
    <w:rsid w:val="00AB00F8"/>
    <w:rsid w:val="00AB3B2E"/>
    <w:rsid w:val="00AB3B33"/>
    <w:rsid w:val="00AB4743"/>
    <w:rsid w:val="00AB67DE"/>
    <w:rsid w:val="00AB750B"/>
    <w:rsid w:val="00AC0270"/>
    <w:rsid w:val="00AC1C1A"/>
    <w:rsid w:val="00AC2D4F"/>
    <w:rsid w:val="00AC3A41"/>
    <w:rsid w:val="00AC3B0F"/>
    <w:rsid w:val="00AC3EA3"/>
    <w:rsid w:val="00AC55F0"/>
    <w:rsid w:val="00AC577E"/>
    <w:rsid w:val="00AC69E8"/>
    <w:rsid w:val="00AC77B1"/>
    <w:rsid w:val="00AC792D"/>
    <w:rsid w:val="00AD7D2E"/>
    <w:rsid w:val="00AE19D5"/>
    <w:rsid w:val="00AE23CE"/>
    <w:rsid w:val="00AE2A45"/>
    <w:rsid w:val="00AE2BE8"/>
    <w:rsid w:val="00AE60E9"/>
    <w:rsid w:val="00AE6123"/>
    <w:rsid w:val="00AE647F"/>
    <w:rsid w:val="00AE6BE3"/>
    <w:rsid w:val="00AE7302"/>
    <w:rsid w:val="00AF13EF"/>
    <w:rsid w:val="00AF1547"/>
    <w:rsid w:val="00AF318A"/>
    <w:rsid w:val="00AF3331"/>
    <w:rsid w:val="00AF38F3"/>
    <w:rsid w:val="00AF5599"/>
    <w:rsid w:val="00AF5F82"/>
    <w:rsid w:val="00AF60DE"/>
    <w:rsid w:val="00AF6945"/>
    <w:rsid w:val="00B0063B"/>
    <w:rsid w:val="00B023E5"/>
    <w:rsid w:val="00B03874"/>
    <w:rsid w:val="00B04AAD"/>
    <w:rsid w:val="00B04C28"/>
    <w:rsid w:val="00B04C62"/>
    <w:rsid w:val="00B04E96"/>
    <w:rsid w:val="00B05AFC"/>
    <w:rsid w:val="00B06BCE"/>
    <w:rsid w:val="00B106E8"/>
    <w:rsid w:val="00B10985"/>
    <w:rsid w:val="00B1118F"/>
    <w:rsid w:val="00B11858"/>
    <w:rsid w:val="00B118A5"/>
    <w:rsid w:val="00B12A59"/>
    <w:rsid w:val="00B15E36"/>
    <w:rsid w:val="00B16293"/>
    <w:rsid w:val="00B16675"/>
    <w:rsid w:val="00B16C29"/>
    <w:rsid w:val="00B1704C"/>
    <w:rsid w:val="00B2102F"/>
    <w:rsid w:val="00B212B7"/>
    <w:rsid w:val="00B21625"/>
    <w:rsid w:val="00B21CDD"/>
    <w:rsid w:val="00B21D9B"/>
    <w:rsid w:val="00B226FD"/>
    <w:rsid w:val="00B22AD4"/>
    <w:rsid w:val="00B22BDD"/>
    <w:rsid w:val="00B23EF2"/>
    <w:rsid w:val="00B24FC1"/>
    <w:rsid w:val="00B250EA"/>
    <w:rsid w:val="00B26E6D"/>
    <w:rsid w:val="00B3081D"/>
    <w:rsid w:val="00B3220E"/>
    <w:rsid w:val="00B33E64"/>
    <w:rsid w:val="00B35041"/>
    <w:rsid w:val="00B35EC1"/>
    <w:rsid w:val="00B3730F"/>
    <w:rsid w:val="00B373B1"/>
    <w:rsid w:val="00B37894"/>
    <w:rsid w:val="00B41AED"/>
    <w:rsid w:val="00B42914"/>
    <w:rsid w:val="00B44A60"/>
    <w:rsid w:val="00B47C40"/>
    <w:rsid w:val="00B51A38"/>
    <w:rsid w:val="00B51D36"/>
    <w:rsid w:val="00B53801"/>
    <w:rsid w:val="00B540BB"/>
    <w:rsid w:val="00B54549"/>
    <w:rsid w:val="00B55052"/>
    <w:rsid w:val="00B550B1"/>
    <w:rsid w:val="00B56B17"/>
    <w:rsid w:val="00B6037B"/>
    <w:rsid w:val="00B611AF"/>
    <w:rsid w:val="00B62887"/>
    <w:rsid w:val="00B657B8"/>
    <w:rsid w:val="00B70722"/>
    <w:rsid w:val="00B70C1D"/>
    <w:rsid w:val="00B73311"/>
    <w:rsid w:val="00B73E53"/>
    <w:rsid w:val="00B755FB"/>
    <w:rsid w:val="00B75D3A"/>
    <w:rsid w:val="00B77592"/>
    <w:rsid w:val="00B810EC"/>
    <w:rsid w:val="00B82DC1"/>
    <w:rsid w:val="00B83660"/>
    <w:rsid w:val="00B84920"/>
    <w:rsid w:val="00B84BFE"/>
    <w:rsid w:val="00B84F6F"/>
    <w:rsid w:val="00B8556A"/>
    <w:rsid w:val="00B85826"/>
    <w:rsid w:val="00B86707"/>
    <w:rsid w:val="00B869A6"/>
    <w:rsid w:val="00B907A6"/>
    <w:rsid w:val="00B921BB"/>
    <w:rsid w:val="00B932EA"/>
    <w:rsid w:val="00B9331B"/>
    <w:rsid w:val="00B94D11"/>
    <w:rsid w:val="00B950D8"/>
    <w:rsid w:val="00B971CB"/>
    <w:rsid w:val="00BA258A"/>
    <w:rsid w:val="00BA26BD"/>
    <w:rsid w:val="00BA2C99"/>
    <w:rsid w:val="00BA7A00"/>
    <w:rsid w:val="00BB0782"/>
    <w:rsid w:val="00BB0DFC"/>
    <w:rsid w:val="00BB0F6B"/>
    <w:rsid w:val="00BB117F"/>
    <w:rsid w:val="00BB24EA"/>
    <w:rsid w:val="00BB25BD"/>
    <w:rsid w:val="00BB3C88"/>
    <w:rsid w:val="00BB4FF2"/>
    <w:rsid w:val="00BB55EB"/>
    <w:rsid w:val="00BB5E16"/>
    <w:rsid w:val="00BB691A"/>
    <w:rsid w:val="00BC041D"/>
    <w:rsid w:val="00BC0659"/>
    <w:rsid w:val="00BC2039"/>
    <w:rsid w:val="00BC249D"/>
    <w:rsid w:val="00BC3640"/>
    <w:rsid w:val="00BC368D"/>
    <w:rsid w:val="00BC4663"/>
    <w:rsid w:val="00BC51AA"/>
    <w:rsid w:val="00BC6CE2"/>
    <w:rsid w:val="00BD40C4"/>
    <w:rsid w:val="00BD7697"/>
    <w:rsid w:val="00BE025A"/>
    <w:rsid w:val="00BE04A4"/>
    <w:rsid w:val="00BE2748"/>
    <w:rsid w:val="00BE4702"/>
    <w:rsid w:val="00BE4739"/>
    <w:rsid w:val="00BE4AC6"/>
    <w:rsid w:val="00BE5212"/>
    <w:rsid w:val="00BE5A15"/>
    <w:rsid w:val="00BE629F"/>
    <w:rsid w:val="00BE7CB9"/>
    <w:rsid w:val="00BF0B0A"/>
    <w:rsid w:val="00BF1865"/>
    <w:rsid w:val="00BF1AC3"/>
    <w:rsid w:val="00BF2922"/>
    <w:rsid w:val="00BF4605"/>
    <w:rsid w:val="00BF4B3F"/>
    <w:rsid w:val="00BF59FE"/>
    <w:rsid w:val="00BF61DE"/>
    <w:rsid w:val="00BF6DE0"/>
    <w:rsid w:val="00BF7481"/>
    <w:rsid w:val="00C00CC5"/>
    <w:rsid w:val="00C012A3"/>
    <w:rsid w:val="00C02011"/>
    <w:rsid w:val="00C021BA"/>
    <w:rsid w:val="00C033D4"/>
    <w:rsid w:val="00C0347C"/>
    <w:rsid w:val="00C044E8"/>
    <w:rsid w:val="00C055B3"/>
    <w:rsid w:val="00C068A9"/>
    <w:rsid w:val="00C06A50"/>
    <w:rsid w:val="00C07CBC"/>
    <w:rsid w:val="00C10A9E"/>
    <w:rsid w:val="00C1303A"/>
    <w:rsid w:val="00C14170"/>
    <w:rsid w:val="00C1438A"/>
    <w:rsid w:val="00C16F19"/>
    <w:rsid w:val="00C207E0"/>
    <w:rsid w:val="00C21CBE"/>
    <w:rsid w:val="00C23586"/>
    <w:rsid w:val="00C2421F"/>
    <w:rsid w:val="00C243A9"/>
    <w:rsid w:val="00C25B2A"/>
    <w:rsid w:val="00C309FA"/>
    <w:rsid w:val="00C31914"/>
    <w:rsid w:val="00C32B66"/>
    <w:rsid w:val="00C3309F"/>
    <w:rsid w:val="00C33F66"/>
    <w:rsid w:val="00C3653B"/>
    <w:rsid w:val="00C377FF"/>
    <w:rsid w:val="00C40B05"/>
    <w:rsid w:val="00C42E55"/>
    <w:rsid w:val="00C437C5"/>
    <w:rsid w:val="00C4497B"/>
    <w:rsid w:val="00C44C91"/>
    <w:rsid w:val="00C4516B"/>
    <w:rsid w:val="00C459E5"/>
    <w:rsid w:val="00C465A0"/>
    <w:rsid w:val="00C46A9D"/>
    <w:rsid w:val="00C47341"/>
    <w:rsid w:val="00C50855"/>
    <w:rsid w:val="00C52A7B"/>
    <w:rsid w:val="00C5325D"/>
    <w:rsid w:val="00C53598"/>
    <w:rsid w:val="00C54609"/>
    <w:rsid w:val="00C549E1"/>
    <w:rsid w:val="00C56865"/>
    <w:rsid w:val="00C61588"/>
    <w:rsid w:val="00C626CA"/>
    <w:rsid w:val="00C6279E"/>
    <w:rsid w:val="00C6324C"/>
    <w:rsid w:val="00C651F1"/>
    <w:rsid w:val="00C65505"/>
    <w:rsid w:val="00C66EBB"/>
    <w:rsid w:val="00C679AA"/>
    <w:rsid w:val="00C67AC7"/>
    <w:rsid w:val="00C7115D"/>
    <w:rsid w:val="00C71994"/>
    <w:rsid w:val="00C724CF"/>
    <w:rsid w:val="00C73260"/>
    <w:rsid w:val="00C739B6"/>
    <w:rsid w:val="00C75972"/>
    <w:rsid w:val="00C7698D"/>
    <w:rsid w:val="00C76B02"/>
    <w:rsid w:val="00C76DB4"/>
    <w:rsid w:val="00C82792"/>
    <w:rsid w:val="00C90DB1"/>
    <w:rsid w:val="00C92797"/>
    <w:rsid w:val="00C948FD"/>
    <w:rsid w:val="00C9506B"/>
    <w:rsid w:val="00C97EA0"/>
    <w:rsid w:val="00CA2043"/>
    <w:rsid w:val="00CA227F"/>
    <w:rsid w:val="00CA2427"/>
    <w:rsid w:val="00CA2C2C"/>
    <w:rsid w:val="00CA33FA"/>
    <w:rsid w:val="00CA3DFA"/>
    <w:rsid w:val="00CA454E"/>
    <w:rsid w:val="00CA4765"/>
    <w:rsid w:val="00CA4768"/>
    <w:rsid w:val="00CA508D"/>
    <w:rsid w:val="00CA5724"/>
    <w:rsid w:val="00CA586D"/>
    <w:rsid w:val="00CA6CD2"/>
    <w:rsid w:val="00CA784C"/>
    <w:rsid w:val="00CB0D40"/>
    <w:rsid w:val="00CB2097"/>
    <w:rsid w:val="00CB261B"/>
    <w:rsid w:val="00CB43D5"/>
    <w:rsid w:val="00CB4B90"/>
    <w:rsid w:val="00CB57A5"/>
    <w:rsid w:val="00CB6967"/>
    <w:rsid w:val="00CB6B2D"/>
    <w:rsid w:val="00CB7907"/>
    <w:rsid w:val="00CC07DD"/>
    <w:rsid w:val="00CC30A5"/>
    <w:rsid w:val="00CC37C7"/>
    <w:rsid w:val="00CC43BB"/>
    <w:rsid w:val="00CC5EC1"/>
    <w:rsid w:val="00CC6724"/>
    <w:rsid w:val="00CC6B83"/>
    <w:rsid w:val="00CC76F9"/>
    <w:rsid w:val="00CD066B"/>
    <w:rsid w:val="00CD086E"/>
    <w:rsid w:val="00CD12AD"/>
    <w:rsid w:val="00CD1706"/>
    <w:rsid w:val="00CD2249"/>
    <w:rsid w:val="00CD3370"/>
    <w:rsid w:val="00CD3D87"/>
    <w:rsid w:val="00CD46E2"/>
    <w:rsid w:val="00CD5B5E"/>
    <w:rsid w:val="00CD6AC5"/>
    <w:rsid w:val="00CD73A8"/>
    <w:rsid w:val="00CD7794"/>
    <w:rsid w:val="00CE0511"/>
    <w:rsid w:val="00CE060C"/>
    <w:rsid w:val="00CE1418"/>
    <w:rsid w:val="00CE1875"/>
    <w:rsid w:val="00CE2BE3"/>
    <w:rsid w:val="00CE684A"/>
    <w:rsid w:val="00CE75D8"/>
    <w:rsid w:val="00CE7B74"/>
    <w:rsid w:val="00CF2A69"/>
    <w:rsid w:val="00CF3337"/>
    <w:rsid w:val="00CF3846"/>
    <w:rsid w:val="00CF4DB1"/>
    <w:rsid w:val="00CF5A55"/>
    <w:rsid w:val="00CF5BBF"/>
    <w:rsid w:val="00CF5D0E"/>
    <w:rsid w:val="00CF704F"/>
    <w:rsid w:val="00CF73B9"/>
    <w:rsid w:val="00CF7856"/>
    <w:rsid w:val="00CF7CFD"/>
    <w:rsid w:val="00D00BE2"/>
    <w:rsid w:val="00D00D0B"/>
    <w:rsid w:val="00D03517"/>
    <w:rsid w:val="00D0427E"/>
    <w:rsid w:val="00D04B69"/>
    <w:rsid w:val="00D067AA"/>
    <w:rsid w:val="00D109AD"/>
    <w:rsid w:val="00D10FFA"/>
    <w:rsid w:val="00D1185C"/>
    <w:rsid w:val="00D118AA"/>
    <w:rsid w:val="00D134CB"/>
    <w:rsid w:val="00D136AC"/>
    <w:rsid w:val="00D1389F"/>
    <w:rsid w:val="00D1525A"/>
    <w:rsid w:val="00D161D6"/>
    <w:rsid w:val="00D16413"/>
    <w:rsid w:val="00D16DDE"/>
    <w:rsid w:val="00D1709E"/>
    <w:rsid w:val="00D175D6"/>
    <w:rsid w:val="00D20AEE"/>
    <w:rsid w:val="00D22849"/>
    <w:rsid w:val="00D2337E"/>
    <w:rsid w:val="00D23991"/>
    <w:rsid w:val="00D243AB"/>
    <w:rsid w:val="00D257D1"/>
    <w:rsid w:val="00D25836"/>
    <w:rsid w:val="00D26A10"/>
    <w:rsid w:val="00D27480"/>
    <w:rsid w:val="00D30A92"/>
    <w:rsid w:val="00D30CC8"/>
    <w:rsid w:val="00D313BC"/>
    <w:rsid w:val="00D32CBC"/>
    <w:rsid w:val="00D32DB0"/>
    <w:rsid w:val="00D3338F"/>
    <w:rsid w:val="00D351D5"/>
    <w:rsid w:val="00D35ADD"/>
    <w:rsid w:val="00D36569"/>
    <w:rsid w:val="00D37535"/>
    <w:rsid w:val="00D37766"/>
    <w:rsid w:val="00D4197C"/>
    <w:rsid w:val="00D42BE6"/>
    <w:rsid w:val="00D42BEC"/>
    <w:rsid w:val="00D440AF"/>
    <w:rsid w:val="00D46297"/>
    <w:rsid w:val="00D50287"/>
    <w:rsid w:val="00D504F2"/>
    <w:rsid w:val="00D52DE7"/>
    <w:rsid w:val="00D53490"/>
    <w:rsid w:val="00D537FA"/>
    <w:rsid w:val="00D5492C"/>
    <w:rsid w:val="00D5547D"/>
    <w:rsid w:val="00D62013"/>
    <w:rsid w:val="00D620DB"/>
    <w:rsid w:val="00D625BB"/>
    <w:rsid w:val="00D62B1C"/>
    <w:rsid w:val="00D63155"/>
    <w:rsid w:val="00D63161"/>
    <w:rsid w:val="00D639F4"/>
    <w:rsid w:val="00D6434C"/>
    <w:rsid w:val="00D64CE5"/>
    <w:rsid w:val="00D652FC"/>
    <w:rsid w:val="00D65D61"/>
    <w:rsid w:val="00D670E2"/>
    <w:rsid w:val="00D6787D"/>
    <w:rsid w:val="00D678FB"/>
    <w:rsid w:val="00D67CAA"/>
    <w:rsid w:val="00D7008A"/>
    <w:rsid w:val="00D70A1B"/>
    <w:rsid w:val="00D715A2"/>
    <w:rsid w:val="00D74ACD"/>
    <w:rsid w:val="00D74B37"/>
    <w:rsid w:val="00D750DB"/>
    <w:rsid w:val="00D75C46"/>
    <w:rsid w:val="00D762C1"/>
    <w:rsid w:val="00D76474"/>
    <w:rsid w:val="00D77467"/>
    <w:rsid w:val="00D77685"/>
    <w:rsid w:val="00D77D75"/>
    <w:rsid w:val="00D80D99"/>
    <w:rsid w:val="00D8162A"/>
    <w:rsid w:val="00D81655"/>
    <w:rsid w:val="00D81F78"/>
    <w:rsid w:val="00D85122"/>
    <w:rsid w:val="00D85F40"/>
    <w:rsid w:val="00D86C8D"/>
    <w:rsid w:val="00D918EB"/>
    <w:rsid w:val="00D93BC4"/>
    <w:rsid w:val="00D94164"/>
    <w:rsid w:val="00D9503C"/>
    <w:rsid w:val="00D96EF5"/>
    <w:rsid w:val="00D9702E"/>
    <w:rsid w:val="00D971ED"/>
    <w:rsid w:val="00D9778E"/>
    <w:rsid w:val="00DA00B8"/>
    <w:rsid w:val="00DA2828"/>
    <w:rsid w:val="00DA2BE7"/>
    <w:rsid w:val="00DA3207"/>
    <w:rsid w:val="00DA387C"/>
    <w:rsid w:val="00DA4136"/>
    <w:rsid w:val="00DA4A14"/>
    <w:rsid w:val="00DA51FF"/>
    <w:rsid w:val="00DA592F"/>
    <w:rsid w:val="00DA6386"/>
    <w:rsid w:val="00DA67A5"/>
    <w:rsid w:val="00DA7346"/>
    <w:rsid w:val="00DA771C"/>
    <w:rsid w:val="00DB1368"/>
    <w:rsid w:val="00DB2198"/>
    <w:rsid w:val="00DB24DE"/>
    <w:rsid w:val="00DB3C61"/>
    <w:rsid w:val="00DB4BF8"/>
    <w:rsid w:val="00DB7F81"/>
    <w:rsid w:val="00DC07AF"/>
    <w:rsid w:val="00DC09E5"/>
    <w:rsid w:val="00DC478C"/>
    <w:rsid w:val="00DC54F2"/>
    <w:rsid w:val="00DC5658"/>
    <w:rsid w:val="00DC68E8"/>
    <w:rsid w:val="00DC7FA3"/>
    <w:rsid w:val="00DD11C6"/>
    <w:rsid w:val="00DD131E"/>
    <w:rsid w:val="00DD13D7"/>
    <w:rsid w:val="00DD1D07"/>
    <w:rsid w:val="00DD2375"/>
    <w:rsid w:val="00DD25C3"/>
    <w:rsid w:val="00DD3BDC"/>
    <w:rsid w:val="00DD4682"/>
    <w:rsid w:val="00DD4E2B"/>
    <w:rsid w:val="00DD5287"/>
    <w:rsid w:val="00DD5BDC"/>
    <w:rsid w:val="00DD73EF"/>
    <w:rsid w:val="00DE010C"/>
    <w:rsid w:val="00DE0798"/>
    <w:rsid w:val="00DE1700"/>
    <w:rsid w:val="00DE1B51"/>
    <w:rsid w:val="00DE23E8"/>
    <w:rsid w:val="00DE2EDB"/>
    <w:rsid w:val="00DE31E5"/>
    <w:rsid w:val="00DE63E3"/>
    <w:rsid w:val="00DE6F54"/>
    <w:rsid w:val="00DF0125"/>
    <w:rsid w:val="00DF18CE"/>
    <w:rsid w:val="00DF3030"/>
    <w:rsid w:val="00DF51C3"/>
    <w:rsid w:val="00DF6400"/>
    <w:rsid w:val="00DF72BC"/>
    <w:rsid w:val="00E0024C"/>
    <w:rsid w:val="00E0128B"/>
    <w:rsid w:val="00E016A9"/>
    <w:rsid w:val="00E01FB6"/>
    <w:rsid w:val="00E027E7"/>
    <w:rsid w:val="00E0452C"/>
    <w:rsid w:val="00E04E87"/>
    <w:rsid w:val="00E058BA"/>
    <w:rsid w:val="00E0631D"/>
    <w:rsid w:val="00E07231"/>
    <w:rsid w:val="00E0729E"/>
    <w:rsid w:val="00E07ADA"/>
    <w:rsid w:val="00E14A2C"/>
    <w:rsid w:val="00E14D83"/>
    <w:rsid w:val="00E160A8"/>
    <w:rsid w:val="00E20296"/>
    <w:rsid w:val="00E20472"/>
    <w:rsid w:val="00E213B0"/>
    <w:rsid w:val="00E21615"/>
    <w:rsid w:val="00E21F50"/>
    <w:rsid w:val="00E2472D"/>
    <w:rsid w:val="00E2562E"/>
    <w:rsid w:val="00E265E7"/>
    <w:rsid w:val="00E26A71"/>
    <w:rsid w:val="00E26B58"/>
    <w:rsid w:val="00E27724"/>
    <w:rsid w:val="00E27B1C"/>
    <w:rsid w:val="00E30C34"/>
    <w:rsid w:val="00E30C59"/>
    <w:rsid w:val="00E31DDE"/>
    <w:rsid w:val="00E3309D"/>
    <w:rsid w:val="00E33341"/>
    <w:rsid w:val="00E33C36"/>
    <w:rsid w:val="00E33ED5"/>
    <w:rsid w:val="00E35AE3"/>
    <w:rsid w:val="00E35B1F"/>
    <w:rsid w:val="00E368B0"/>
    <w:rsid w:val="00E37989"/>
    <w:rsid w:val="00E37BE4"/>
    <w:rsid w:val="00E40782"/>
    <w:rsid w:val="00E41BC1"/>
    <w:rsid w:val="00E429C6"/>
    <w:rsid w:val="00E4637F"/>
    <w:rsid w:val="00E5007C"/>
    <w:rsid w:val="00E507EB"/>
    <w:rsid w:val="00E508A7"/>
    <w:rsid w:val="00E50F3E"/>
    <w:rsid w:val="00E51FDB"/>
    <w:rsid w:val="00E5255F"/>
    <w:rsid w:val="00E525E2"/>
    <w:rsid w:val="00E537AC"/>
    <w:rsid w:val="00E545D0"/>
    <w:rsid w:val="00E5491D"/>
    <w:rsid w:val="00E55640"/>
    <w:rsid w:val="00E55E47"/>
    <w:rsid w:val="00E562FC"/>
    <w:rsid w:val="00E56F9F"/>
    <w:rsid w:val="00E5703A"/>
    <w:rsid w:val="00E57F79"/>
    <w:rsid w:val="00E6172D"/>
    <w:rsid w:val="00E6202E"/>
    <w:rsid w:val="00E62ECB"/>
    <w:rsid w:val="00E64E17"/>
    <w:rsid w:val="00E650BC"/>
    <w:rsid w:val="00E6780B"/>
    <w:rsid w:val="00E71488"/>
    <w:rsid w:val="00E722DA"/>
    <w:rsid w:val="00E723DB"/>
    <w:rsid w:val="00E72714"/>
    <w:rsid w:val="00E72D69"/>
    <w:rsid w:val="00E73444"/>
    <w:rsid w:val="00E74784"/>
    <w:rsid w:val="00E74C66"/>
    <w:rsid w:val="00E760B1"/>
    <w:rsid w:val="00E80854"/>
    <w:rsid w:val="00E81EEE"/>
    <w:rsid w:val="00E8233B"/>
    <w:rsid w:val="00E82B8E"/>
    <w:rsid w:val="00E82DE8"/>
    <w:rsid w:val="00E83633"/>
    <w:rsid w:val="00E83DF0"/>
    <w:rsid w:val="00E8445B"/>
    <w:rsid w:val="00E844B2"/>
    <w:rsid w:val="00E85996"/>
    <w:rsid w:val="00E906DB"/>
    <w:rsid w:val="00E90BE4"/>
    <w:rsid w:val="00E90EC2"/>
    <w:rsid w:val="00E919F9"/>
    <w:rsid w:val="00E91C1C"/>
    <w:rsid w:val="00E92B57"/>
    <w:rsid w:val="00E97844"/>
    <w:rsid w:val="00EA043F"/>
    <w:rsid w:val="00EA1517"/>
    <w:rsid w:val="00EA18FE"/>
    <w:rsid w:val="00EA30AD"/>
    <w:rsid w:val="00EA3D3C"/>
    <w:rsid w:val="00EA47CD"/>
    <w:rsid w:val="00EA606C"/>
    <w:rsid w:val="00EA7245"/>
    <w:rsid w:val="00EA7464"/>
    <w:rsid w:val="00EB227A"/>
    <w:rsid w:val="00EB442F"/>
    <w:rsid w:val="00EB4558"/>
    <w:rsid w:val="00EC0535"/>
    <w:rsid w:val="00EC1027"/>
    <w:rsid w:val="00EC2415"/>
    <w:rsid w:val="00EC441B"/>
    <w:rsid w:val="00EC4AA0"/>
    <w:rsid w:val="00EC5C25"/>
    <w:rsid w:val="00EC5D42"/>
    <w:rsid w:val="00EC6B58"/>
    <w:rsid w:val="00EC7781"/>
    <w:rsid w:val="00EC7CC3"/>
    <w:rsid w:val="00ED0A2C"/>
    <w:rsid w:val="00ED1342"/>
    <w:rsid w:val="00ED168D"/>
    <w:rsid w:val="00ED1A5E"/>
    <w:rsid w:val="00ED212E"/>
    <w:rsid w:val="00ED23E0"/>
    <w:rsid w:val="00ED3225"/>
    <w:rsid w:val="00ED402F"/>
    <w:rsid w:val="00ED4687"/>
    <w:rsid w:val="00ED502B"/>
    <w:rsid w:val="00ED53A7"/>
    <w:rsid w:val="00ED6860"/>
    <w:rsid w:val="00ED6BC8"/>
    <w:rsid w:val="00ED730A"/>
    <w:rsid w:val="00ED7C79"/>
    <w:rsid w:val="00EE1258"/>
    <w:rsid w:val="00EE2FA3"/>
    <w:rsid w:val="00EE4631"/>
    <w:rsid w:val="00EE5972"/>
    <w:rsid w:val="00EE6379"/>
    <w:rsid w:val="00EE7354"/>
    <w:rsid w:val="00EE7392"/>
    <w:rsid w:val="00EF03C8"/>
    <w:rsid w:val="00EF05AC"/>
    <w:rsid w:val="00EF0EA7"/>
    <w:rsid w:val="00EF0F77"/>
    <w:rsid w:val="00EF1004"/>
    <w:rsid w:val="00EF3354"/>
    <w:rsid w:val="00EF3ED1"/>
    <w:rsid w:val="00EF3F3F"/>
    <w:rsid w:val="00EF4857"/>
    <w:rsid w:val="00EF74BA"/>
    <w:rsid w:val="00EF7AAC"/>
    <w:rsid w:val="00F0053C"/>
    <w:rsid w:val="00F00AF5"/>
    <w:rsid w:val="00F0320D"/>
    <w:rsid w:val="00F04610"/>
    <w:rsid w:val="00F04B1A"/>
    <w:rsid w:val="00F06E5E"/>
    <w:rsid w:val="00F07816"/>
    <w:rsid w:val="00F07FDD"/>
    <w:rsid w:val="00F112A9"/>
    <w:rsid w:val="00F113D6"/>
    <w:rsid w:val="00F11B9C"/>
    <w:rsid w:val="00F148A3"/>
    <w:rsid w:val="00F14BD3"/>
    <w:rsid w:val="00F152AD"/>
    <w:rsid w:val="00F17DE3"/>
    <w:rsid w:val="00F20269"/>
    <w:rsid w:val="00F219D1"/>
    <w:rsid w:val="00F233B1"/>
    <w:rsid w:val="00F24945"/>
    <w:rsid w:val="00F27770"/>
    <w:rsid w:val="00F27857"/>
    <w:rsid w:val="00F27E1D"/>
    <w:rsid w:val="00F302C6"/>
    <w:rsid w:val="00F30E8B"/>
    <w:rsid w:val="00F32338"/>
    <w:rsid w:val="00F32942"/>
    <w:rsid w:val="00F3339C"/>
    <w:rsid w:val="00F34792"/>
    <w:rsid w:val="00F35233"/>
    <w:rsid w:val="00F36B0C"/>
    <w:rsid w:val="00F371B1"/>
    <w:rsid w:val="00F3763D"/>
    <w:rsid w:val="00F37E76"/>
    <w:rsid w:val="00F40A6B"/>
    <w:rsid w:val="00F40EF9"/>
    <w:rsid w:val="00F41C34"/>
    <w:rsid w:val="00F43A66"/>
    <w:rsid w:val="00F44799"/>
    <w:rsid w:val="00F44ACB"/>
    <w:rsid w:val="00F44EFD"/>
    <w:rsid w:val="00F46494"/>
    <w:rsid w:val="00F46AB3"/>
    <w:rsid w:val="00F53E04"/>
    <w:rsid w:val="00F53EE7"/>
    <w:rsid w:val="00F545C9"/>
    <w:rsid w:val="00F54ED4"/>
    <w:rsid w:val="00F558AB"/>
    <w:rsid w:val="00F559E5"/>
    <w:rsid w:val="00F5758C"/>
    <w:rsid w:val="00F57B75"/>
    <w:rsid w:val="00F57CD6"/>
    <w:rsid w:val="00F6118D"/>
    <w:rsid w:val="00F61D89"/>
    <w:rsid w:val="00F62F74"/>
    <w:rsid w:val="00F635F1"/>
    <w:rsid w:val="00F63A08"/>
    <w:rsid w:val="00F63E47"/>
    <w:rsid w:val="00F6417E"/>
    <w:rsid w:val="00F65DE5"/>
    <w:rsid w:val="00F66D06"/>
    <w:rsid w:val="00F674C9"/>
    <w:rsid w:val="00F674F1"/>
    <w:rsid w:val="00F70DC5"/>
    <w:rsid w:val="00F724E6"/>
    <w:rsid w:val="00F73E06"/>
    <w:rsid w:val="00F7574F"/>
    <w:rsid w:val="00F768BA"/>
    <w:rsid w:val="00F76C4B"/>
    <w:rsid w:val="00F7756B"/>
    <w:rsid w:val="00F77CF0"/>
    <w:rsid w:val="00F8043B"/>
    <w:rsid w:val="00F80667"/>
    <w:rsid w:val="00F82DE4"/>
    <w:rsid w:val="00F82F3A"/>
    <w:rsid w:val="00F84161"/>
    <w:rsid w:val="00F86ABB"/>
    <w:rsid w:val="00F86B5E"/>
    <w:rsid w:val="00F87195"/>
    <w:rsid w:val="00F871D0"/>
    <w:rsid w:val="00F90367"/>
    <w:rsid w:val="00F91556"/>
    <w:rsid w:val="00F91BC6"/>
    <w:rsid w:val="00F921F5"/>
    <w:rsid w:val="00F924E8"/>
    <w:rsid w:val="00F93DA3"/>
    <w:rsid w:val="00F94627"/>
    <w:rsid w:val="00F94EA4"/>
    <w:rsid w:val="00F95D46"/>
    <w:rsid w:val="00F96F3E"/>
    <w:rsid w:val="00F97337"/>
    <w:rsid w:val="00FA0223"/>
    <w:rsid w:val="00FA0874"/>
    <w:rsid w:val="00FA0A9A"/>
    <w:rsid w:val="00FA0B0C"/>
    <w:rsid w:val="00FA0B61"/>
    <w:rsid w:val="00FA102A"/>
    <w:rsid w:val="00FA1350"/>
    <w:rsid w:val="00FA33AD"/>
    <w:rsid w:val="00FA3A0C"/>
    <w:rsid w:val="00FA3F4C"/>
    <w:rsid w:val="00FA454C"/>
    <w:rsid w:val="00FA5B5B"/>
    <w:rsid w:val="00FB01F9"/>
    <w:rsid w:val="00FB022C"/>
    <w:rsid w:val="00FB0FEB"/>
    <w:rsid w:val="00FB1EAF"/>
    <w:rsid w:val="00FB1F6E"/>
    <w:rsid w:val="00FB23F0"/>
    <w:rsid w:val="00FB3350"/>
    <w:rsid w:val="00FB454F"/>
    <w:rsid w:val="00FB5CE2"/>
    <w:rsid w:val="00FB5EFF"/>
    <w:rsid w:val="00FB6B10"/>
    <w:rsid w:val="00FB706E"/>
    <w:rsid w:val="00FC087C"/>
    <w:rsid w:val="00FC091D"/>
    <w:rsid w:val="00FC0E14"/>
    <w:rsid w:val="00FC16DB"/>
    <w:rsid w:val="00FC1BE7"/>
    <w:rsid w:val="00FC3C05"/>
    <w:rsid w:val="00FC45FA"/>
    <w:rsid w:val="00FC64B6"/>
    <w:rsid w:val="00FC7318"/>
    <w:rsid w:val="00FD029D"/>
    <w:rsid w:val="00FD07C7"/>
    <w:rsid w:val="00FD29C2"/>
    <w:rsid w:val="00FD2E81"/>
    <w:rsid w:val="00FD626F"/>
    <w:rsid w:val="00FD6AE2"/>
    <w:rsid w:val="00FD7648"/>
    <w:rsid w:val="00FE06CF"/>
    <w:rsid w:val="00FE0715"/>
    <w:rsid w:val="00FE28A4"/>
    <w:rsid w:val="00FE5E3F"/>
    <w:rsid w:val="00FE67AF"/>
    <w:rsid w:val="00FE747C"/>
    <w:rsid w:val="00FF1457"/>
    <w:rsid w:val="00FF20CE"/>
    <w:rsid w:val="00FF46B7"/>
    <w:rsid w:val="00FF50F2"/>
    <w:rsid w:val="00FF7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C54A6F"/>
  <w15:docId w15:val="{DBDD838F-EEE5-AF4E-A32D-F7AF3302D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宋体" w:hAnsi="Cambria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67E07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0"/>
    <w:next w:val="a0"/>
    <w:link w:val="10"/>
    <w:uiPriority w:val="2"/>
    <w:qFormat/>
    <w:rsid w:val="008F47DC"/>
    <w:pPr>
      <w:numPr>
        <w:numId w:val="3"/>
      </w:numPr>
      <w:spacing w:before="0" w:after="0" w:line="480" w:lineRule="auto"/>
      <w:outlineLvl w:val="0"/>
    </w:pPr>
    <w:rPr>
      <w:b/>
      <w:bCs/>
      <w:sz w:val="36"/>
      <w:szCs w:val="36"/>
    </w:rPr>
  </w:style>
  <w:style w:type="paragraph" w:styleId="2">
    <w:name w:val="heading 2"/>
    <w:basedOn w:val="a0"/>
    <w:next w:val="a0"/>
    <w:link w:val="20"/>
    <w:uiPriority w:val="2"/>
    <w:qFormat/>
    <w:rsid w:val="00F37E76"/>
    <w:pPr>
      <w:numPr>
        <w:ilvl w:val="1"/>
        <w:numId w:val="3"/>
      </w:numPr>
      <w:spacing w:before="0" w:after="0" w:line="480" w:lineRule="auto"/>
      <w:outlineLvl w:val="1"/>
    </w:pPr>
    <w:rPr>
      <w:b/>
      <w:bCs/>
      <w:sz w:val="32"/>
      <w:szCs w:val="32"/>
    </w:rPr>
  </w:style>
  <w:style w:type="paragraph" w:styleId="3">
    <w:name w:val="heading 3"/>
    <w:basedOn w:val="MDPI31text"/>
    <w:next w:val="a0"/>
    <w:link w:val="30"/>
    <w:uiPriority w:val="2"/>
    <w:qFormat/>
    <w:rsid w:val="008F47DC"/>
    <w:pPr>
      <w:spacing w:line="480" w:lineRule="auto"/>
      <w:ind w:firstLine="0"/>
      <w:jc w:val="left"/>
      <w:outlineLvl w:val="2"/>
    </w:pPr>
    <w:rPr>
      <w:rFonts w:ascii="Times New Roman" w:hAnsi="Times New Roman"/>
      <w:b/>
      <w:iCs/>
      <w:spacing w:val="-2"/>
      <w:sz w:val="28"/>
      <w:szCs w:val="28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 w:val="0"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link w:val="1"/>
    <w:uiPriority w:val="2"/>
    <w:rsid w:val="008F47DC"/>
    <w:rPr>
      <w:rFonts w:ascii="Times New Roman" w:hAnsi="Times New Roman"/>
      <w:b/>
      <w:bCs/>
      <w:sz w:val="36"/>
      <w:szCs w:val="36"/>
      <w:lang w:eastAsia="en-US"/>
    </w:rPr>
  </w:style>
  <w:style w:type="character" w:customStyle="1" w:styleId="20">
    <w:name w:val="标题 2 字符"/>
    <w:link w:val="2"/>
    <w:uiPriority w:val="2"/>
    <w:rsid w:val="00F37E76"/>
    <w:rPr>
      <w:rFonts w:ascii="Times New Roman" w:hAnsi="Times New Roman"/>
      <w:b/>
      <w:bCs/>
      <w:sz w:val="32"/>
      <w:szCs w:val="32"/>
      <w:lang w:eastAsia="en-US"/>
    </w:rPr>
  </w:style>
  <w:style w:type="character" w:styleId="a4">
    <w:name w:val="Emphasis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uiPriority w:val="99"/>
    <w:semiHidden/>
    <w:unhideWhenUsed/>
    <w:rsid w:val="006D5B93"/>
    <w:rPr>
      <w:color w:val="800080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link w:val="3"/>
    <w:uiPriority w:val="2"/>
    <w:rsid w:val="008F47DC"/>
    <w:rPr>
      <w:rFonts w:ascii="Times New Roman" w:eastAsia="Times New Roman" w:hAnsi="Times New Roman" w:cs="Times New Roman"/>
      <w:b/>
      <w:iCs/>
      <w:snapToGrid w:val="0"/>
      <w:color w:val="000000"/>
      <w:spacing w:val="-2"/>
      <w:sz w:val="28"/>
      <w:szCs w:val="28"/>
      <w:lang w:eastAsia="de-DE" w:bidi="en-US"/>
    </w:rPr>
  </w:style>
  <w:style w:type="paragraph" w:styleId="af0">
    <w:name w:val="No Spacing"/>
    <w:uiPriority w:val="99"/>
    <w:unhideWhenUsed/>
    <w:qFormat/>
    <w:rsid w:val="00A53000"/>
    <w:rPr>
      <w:rFonts w:ascii="Times New Roman" w:hAnsi="Times New Roman"/>
      <w:sz w:val="24"/>
      <w:szCs w:val="22"/>
      <w:lang w:eastAsia="en-US"/>
    </w:rPr>
  </w:style>
  <w:style w:type="character" w:customStyle="1" w:styleId="40">
    <w:name w:val="标题 4 字符"/>
    <w:link w:val="4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character" w:customStyle="1" w:styleId="50">
    <w:name w:val="标题 5 字符"/>
    <w:link w:val="5"/>
    <w:uiPriority w:val="2"/>
    <w:rsid w:val="005D1840"/>
    <w:rPr>
      <w:rFonts w:ascii="Times New Roman" w:eastAsia="宋体" w:hAnsi="Times New Roman" w:cs="Times New Roman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uiPriority w:val="19"/>
    <w:qFormat/>
    <w:rsid w:val="00C724CF"/>
    <w:rPr>
      <w:rFonts w:ascii="Times New Roman" w:hAnsi="Times New Roman"/>
      <w:i/>
      <w:iCs/>
      <w:color w:val="404040"/>
    </w:rPr>
  </w:style>
  <w:style w:type="character" w:styleId="aff3">
    <w:name w:val="Intense Emphasis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aff5">
    <w:name w:val="引用 字符"/>
    <w:link w:val="aff4"/>
    <w:uiPriority w:val="29"/>
    <w:rsid w:val="00C724CF"/>
    <w:rPr>
      <w:rFonts w:ascii="Times New Roman" w:hAnsi="Times New Roman"/>
      <w:i/>
      <w:iCs/>
      <w:color w:val="404040"/>
      <w:sz w:val="24"/>
    </w:rPr>
  </w:style>
  <w:style w:type="character" w:styleId="aff6">
    <w:name w:val="Intense Reference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aff8">
    <w:name w:val="Revision"/>
    <w:hidden/>
    <w:uiPriority w:val="99"/>
    <w:semiHidden/>
    <w:rsid w:val="00A545C6"/>
    <w:rPr>
      <w:rFonts w:ascii="Times New Roman" w:hAnsi="Times New Roman"/>
      <w:sz w:val="24"/>
      <w:szCs w:val="22"/>
      <w:lang w:eastAsia="en-US"/>
    </w:rPr>
  </w:style>
  <w:style w:type="character" w:customStyle="1" w:styleId="11">
    <w:name w:val="未处理的提及1"/>
    <w:uiPriority w:val="99"/>
    <w:semiHidden/>
    <w:unhideWhenUsed/>
    <w:rsid w:val="00BE5212"/>
    <w:rPr>
      <w:color w:val="605E5C"/>
      <w:shd w:val="clear" w:color="auto" w:fill="E1DFDD"/>
    </w:rPr>
  </w:style>
  <w:style w:type="character" w:styleId="aff9">
    <w:name w:val="page number"/>
    <w:basedOn w:val="a1"/>
    <w:uiPriority w:val="99"/>
    <w:semiHidden/>
    <w:unhideWhenUsed/>
    <w:rsid w:val="00405A70"/>
  </w:style>
  <w:style w:type="table" w:customStyle="1" w:styleId="110">
    <w:name w:val="网格型11"/>
    <w:basedOn w:val="a2"/>
    <w:next w:val="ab"/>
    <w:uiPriority w:val="59"/>
    <w:rsid w:val="00D75C46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next w:val="ab"/>
    <w:uiPriority w:val="59"/>
    <w:rsid w:val="00920E9E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"/>
    <w:basedOn w:val="a2"/>
    <w:next w:val="ab"/>
    <w:uiPriority w:val="59"/>
    <w:rsid w:val="00E73444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b"/>
    <w:uiPriority w:val="59"/>
    <w:rsid w:val="005D061D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1A083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2"/>
    <w:next w:val="ab"/>
    <w:uiPriority w:val="59"/>
    <w:rsid w:val="00C465A0"/>
    <w:rPr>
      <w:rFonts w:ascii="Calibri" w:hAnsi="Calibr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59"/>
    <w:rsid w:val="00C465A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73311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character" w:styleId="affa">
    <w:name w:val="Unresolved Mention"/>
    <w:uiPriority w:val="99"/>
    <w:semiHidden/>
    <w:unhideWhenUsed/>
    <w:rsid w:val="00D639F4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CF4DB1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basedOn w:val="a0"/>
    <w:qFormat/>
    <w:rsid w:val="00CF4DB1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a0"/>
    <w:qFormat/>
    <w:rsid w:val="00D5349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13">
    <w:name w:val="书目1"/>
    <w:basedOn w:val="a0"/>
    <w:link w:val="Bibliography"/>
    <w:rsid w:val="00DF18CE"/>
    <w:pPr>
      <w:ind w:left="720" w:hanging="720"/>
    </w:pPr>
  </w:style>
  <w:style w:type="character" w:customStyle="1" w:styleId="Bibliography">
    <w:name w:val="Bibliography 字符"/>
    <w:link w:val="13"/>
    <w:rsid w:val="00DF18CE"/>
    <w:rPr>
      <w:rFonts w:ascii="Times New Roman" w:hAnsi="Times New Roman"/>
      <w:sz w:val="24"/>
    </w:rPr>
  </w:style>
  <w:style w:type="paragraph" w:customStyle="1" w:styleId="md-end-block">
    <w:name w:val="md-end-block"/>
    <w:basedOn w:val="a0"/>
    <w:rsid w:val="00B51A38"/>
    <w:pPr>
      <w:spacing w:before="100" w:beforeAutospacing="1" w:after="100" w:afterAutospacing="1"/>
    </w:pPr>
    <w:rPr>
      <w:rFonts w:ascii="宋体" w:hAnsi="宋体" w:cs="宋体"/>
      <w:szCs w:val="24"/>
      <w:lang w:eastAsia="zh-CN"/>
    </w:rPr>
  </w:style>
  <w:style w:type="character" w:customStyle="1" w:styleId="md-plain">
    <w:name w:val="md-plain"/>
    <w:rsid w:val="00B51A38"/>
  </w:style>
  <w:style w:type="character" w:customStyle="1" w:styleId="apple-converted-space">
    <w:name w:val="apple-converted-space"/>
    <w:rsid w:val="003514D7"/>
  </w:style>
  <w:style w:type="paragraph" w:customStyle="1" w:styleId="22">
    <w:name w:val="书目2"/>
    <w:basedOn w:val="a0"/>
    <w:link w:val="Bibliography1"/>
    <w:rsid w:val="00CA586D"/>
    <w:pPr>
      <w:tabs>
        <w:tab w:val="left" w:pos="500"/>
      </w:tabs>
      <w:ind w:left="504" w:hanging="504"/>
    </w:pPr>
    <w:rPr>
      <w:lang w:eastAsia="zh-CN"/>
    </w:rPr>
  </w:style>
  <w:style w:type="character" w:customStyle="1" w:styleId="Bibliography1">
    <w:name w:val="Bibliography 字符1"/>
    <w:link w:val="22"/>
    <w:rsid w:val="00CA586D"/>
    <w:rPr>
      <w:rFonts w:ascii="Times New Roman" w:hAnsi="Times New Roman"/>
      <w:sz w:val="24"/>
      <w:szCs w:val="22"/>
    </w:rPr>
  </w:style>
  <w:style w:type="paragraph" w:styleId="affb">
    <w:name w:val="Bibliography"/>
    <w:basedOn w:val="a0"/>
    <w:next w:val="a0"/>
    <w:uiPriority w:val="37"/>
    <w:unhideWhenUsed/>
    <w:rsid w:val="00D2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6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8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516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0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7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1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2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4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5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6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89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1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6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A04E05-5E02-004F-B6B5-05A6683149E2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6385E8-E316-2040-8B0D-E672020C91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WU</dc:creator>
  <cp:keywords/>
  <dc:description/>
  <cp:lastModifiedBy>WU Ting</cp:lastModifiedBy>
  <cp:revision>134</cp:revision>
  <cp:lastPrinted>2019-05-01T04:37:00Z</cp:lastPrinted>
  <dcterms:created xsi:type="dcterms:W3CDTF">2021-04-10T12:32:00Z</dcterms:created>
  <dcterms:modified xsi:type="dcterms:W3CDTF">2021-12-03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59BDcUyY"/&gt;&lt;style id="http://www.zotero.org/styles/plos-on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pref name="delayCitationUpdates" value="true"/&gt;&lt;/prefs&gt;&lt;/data&gt;</vt:lpwstr>
  </property>
  <property fmtid="{D5CDD505-2E9C-101B-9397-08002B2CF9AE}" pid="4" name="grammarly_documentId">
    <vt:lpwstr>documentId_7644</vt:lpwstr>
  </property>
  <property fmtid="{D5CDD505-2E9C-101B-9397-08002B2CF9AE}" pid="5" name="grammarly_documentContext">
    <vt:lpwstr>{"goals":["convince","describe","tellStory"],"domain":"academic","emotions":["neutral","analytical"],"dialect":"american","audience":"expert","style":"formal"}</vt:lpwstr>
  </property>
</Properties>
</file>